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D5E22" w14:textId="405EFC25" w:rsidR="00554E09" w:rsidRDefault="18819106" w:rsidP="3E279C88">
      <w:pPr>
        <w:spacing w:line="276" w:lineRule="auto"/>
        <w:rPr>
          <w:rFonts w:ascii="Aptos" w:eastAsia="Aptos" w:hAnsi="Aptos" w:cs="Aptos"/>
        </w:rPr>
      </w:pPr>
      <w:r w:rsidRPr="3E279C88">
        <w:rPr>
          <w:rFonts w:ascii="Aptos" w:eastAsia="Aptos" w:hAnsi="Aptos" w:cs="Aptos"/>
        </w:rPr>
        <w:t>S</w:t>
      </w:r>
      <w:r w:rsidR="4B2C4F3F" w:rsidRPr="3E279C88">
        <w:rPr>
          <w:rFonts w:ascii="Aptos" w:eastAsia="Aptos" w:hAnsi="Aptos" w:cs="Aptos"/>
        </w:rPr>
        <w:t>UPPLEMENTARY</w:t>
      </w:r>
    </w:p>
    <w:p w14:paraId="46C4742F" w14:textId="02A3B5B1" w:rsidR="00554E09" w:rsidRPr="000A393C" w:rsidRDefault="4789C6FD" w:rsidP="02E6EA44">
      <w:pPr>
        <w:spacing w:line="276" w:lineRule="auto"/>
        <w:rPr>
          <w:rFonts w:ascii="Aptos" w:eastAsia="Aptos" w:hAnsi="Aptos" w:cs="Aptos"/>
          <w:b/>
          <w:bCs/>
        </w:rPr>
      </w:pPr>
      <w:r w:rsidRPr="000A393C">
        <w:rPr>
          <w:rFonts w:ascii="Aptos" w:eastAsia="Aptos" w:hAnsi="Aptos" w:cs="Aptos"/>
          <w:b/>
          <w:bCs/>
        </w:rPr>
        <w:t>Sup</w:t>
      </w:r>
      <w:r w:rsidR="3E752A3E" w:rsidRPr="02E6EA44">
        <w:rPr>
          <w:rFonts w:ascii="Aptos" w:eastAsia="Aptos" w:hAnsi="Aptos" w:cs="Aptos"/>
          <w:b/>
          <w:bCs/>
        </w:rPr>
        <w:t>plementary</w:t>
      </w:r>
      <w:r w:rsidRPr="000A393C">
        <w:rPr>
          <w:rFonts w:ascii="Aptos" w:eastAsia="Aptos" w:hAnsi="Aptos" w:cs="Aptos"/>
          <w:b/>
          <w:bCs/>
        </w:rPr>
        <w:t xml:space="preserve"> Table </w:t>
      </w:r>
      <w:r w:rsidR="000C7A2C" w:rsidRPr="000A393C">
        <w:rPr>
          <w:rFonts w:ascii="Aptos" w:eastAsia="Aptos" w:hAnsi="Aptos" w:cs="Aptos"/>
          <w:b/>
          <w:bCs/>
        </w:rPr>
        <w:t>1. MVP participant breakdown</w:t>
      </w:r>
      <w:r w:rsidRPr="000A393C">
        <w:rPr>
          <w:rFonts w:ascii="Aptos" w:eastAsia="Aptos" w:hAnsi="Aptos" w:cs="Aptos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386"/>
        <w:gridCol w:w="2242"/>
        <w:gridCol w:w="2331"/>
        <w:gridCol w:w="2332"/>
      </w:tblGrid>
      <w:tr w:rsidR="00D076AA" w:rsidRPr="00C024B6" w14:paraId="27A03A75" w14:textId="77777777" w:rsidTr="00CA1EFE">
        <w:tc>
          <w:tcPr>
            <w:tcW w:w="2445" w:type="dxa"/>
            <w:gridSpan w:val="2"/>
          </w:tcPr>
          <w:p w14:paraId="214C4F82" w14:textId="77777777" w:rsidR="009C7FA9" w:rsidRPr="00C024B6" w:rsidRDefault="009C7FA9" w:rsidP="5AC21299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2242" w:type="dxa"/>
            <w:vAlign w:val="center"/>
          </w:tcPr>
          <w:p w14:paraId="0792F5C9" w14:textId="02DF546C" w:rsidR="009C7FA9" w:rsidRPr="00C024B6" w:rsidRDefault="00C024B6" w:rsidP="00C024B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C024B6">
              <w:rPr>
                <w:rFonts w:ascii="Aptos" w:eastAsia="Aptos" w:hAnsi="Aptos" w:cs="Aptos"/>
                <w:sz w:val="20"/>
                <w:szCs w:val="20"/>
              </w:rPr>
              <w:t>Birth-to-met</w:t>
            </w:r>
          </w:p>
        </w:tc>
        <w:tc>
          <w:tcPr>
            <w:tcW w:w="2331" w:type="dxa"/>
            <w:vAlign w:val="center"/>
          </w:tcPr>
          <w:p w14:paraId="2BEBE568" w14:textId="68E29C22" w:rsidR="009C7FA9" w:rsidRPr="00C024B6" w:rsidRDefault="00C024B6" w:rsidP="00C024B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C024B6">
              <w:rPr>
                <w:rFonts w:ascii="Aptos" w:eastAsia="Aptos" w:hAnsi="Aptos" w:cs="Aptos"/>
                <w:sz w:val="20"/>
                <w:szCs w:val="20"/>
              </w:rPr>
              <w:t xml:space="preserve">Localized-to-met </w:t>
            </w:r>
            <w:r w:rsidRPr="00C024B6">
              <w:rPr>
                <w:rFonts w:ascii="Aptos" w:eastAsia="Aptos" w:hAnsi="Aptos" w:cs="Aptos"/>
                <w:sz w:val="20"/>
                <w:szCs w:val="20"/>
              </w:rPr>
              <w:br/>
              <w:t>(univariable)</w:t>
            </w:r>
          </w:p>
        </w:tc>
        <w:tc>
          <w:tcPr>
            <w:tcW w:w="2332" w:type="dxa"/>
            <w:vAlign w:val="center"/>
          </w:tcPr>
          <w:p w14:paraId="550D64B4" w14:textId="77777777" w:rsidR="009C7FA9" w:rsidRPr="00C024B6" w:rsidRDefault="00C024B6" w:rsidP="00C024B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C024B6">
              <w:rPr>
                <w:rFonts w:ascii="Aptos" w:eastAsia="Aptos" w:hAnsi="Aptos" w:cs="Aptos"/>
                <w:sz w:val="20"/>
                <w:szCs w:val="20"/>
              </w:rPr>
              <w:t>Localized-to-met</w:t>
            </w:r>
          </w:p>
          <w:p w14:paraId="13CC81E7" w14:textId="7A03086F" w:rsidR="00C024B6" w:rsidRPr="00C024B6" w:rsidRDefault="00C024B6" w:rsidP="00C024B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C024B6">
              <w:rPr>
                <w:rFonts w:ascii="Aptos" w:eastAsia="Aptos" w:hAnsi="Aptos" w:cs="Aptos"/>
                <w:sz w:val="20"/>
                <w:szCs w:val="20"/>
              </w:rPr>
              <w:t>(multivariable)</w:t>
            </w:r>
          </w:p>
        </w:tc>
      </w:tr>
      <w:tr w:rsidR="00D076AA" w:rsidRPr="00C024B6" w14:paraId="64AF2872" w14:textId="77777777" w:rsidTr="00CA1EFE">
        <w:tc>
          <w:tcPr>
            <w:tcW w:w="2445" w:type="dxa"/>
            <w:gridSpan w:val="2"/>
            <w:vAlign w:val="center"/>
          </w:tcPr>
          <w:p w14:paraId="48EF758B" w14:textId="029D69CB" w:rsidR="009C7FA9" w:rsidRPr="00C024B6" w:rsidRDefault="00C024B6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C024B6">
              <w:rPr>
                <w:rFonts w:ascii="Aptos" w:eastAsia="Aptos" w:hAnsi="Aptos" w:cs="Aptos"/>
                <w:sz w:val="20"/>
                <w:szCs w:val="20"/>
              </w:rPr>
              <w:t>Number of cases</w:t>
            </w:r>
          </w:p>
        </w:tc>
        <w:tc>
          <w:tcPr>
            <w:tcW w:w="2242" w:type="dxa"/>
            <w:vAlign w:val="center"/>
          </w:tcPr>
          <w:p w14:paraId="257D2393" w14:textId="0569D681" w:rsidR="009C7FA9" w:rsidRPr="00C024B6" w:rsidRDefault="00C024B6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9,901</w:t>
            </w:r>
          </w:p>
        </w:tc>
        <w:tc>
          <w:tcPr>
            <w:tcW w:w="2331" w:type="dxa"/>
            <w:vAlign w:val="center"/>
          </w:tcPr>
          <w:p w14:paraId="4CCA7C38" w14:textId="097D6DED" w:rsidR="009C7FA9" w:rsidRPr="00C024B6" w:rsidRDefault="0042433C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5,006</w:t>
            </w:r>
          </w:p>
        </w:tc>
        <w:tc>
          <w:tcPr>
            <w:tcW w:w="2332" w:type="dxa"/>
            <w:vAlign w:val="center"/>
          </w:tcPr>
          <w:p w14:paraId="0F0C4491" w14:textId="7165774E" w:rsidR="009C7FA9" w:rsidRPr="00C024B6" w:rsidRDefault="005F04E6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7,</w:t>
            </w:r>
            <w:r w:rsidR="007A6A32">
              <w:rPr>
                <w:rFonts w:ascii="Aptos" w:eastAsia="Aptos" w:hAnsi="Aptos" w:cs="Aptos"/>
                <w:sz w:val="20"/>
                <w:szCs w:val="20"/>
              </w:rPr>
              <w:t>840</w:t>
            </w:r>
          </w:p>
        </w:tc>
      </w:tr>
      <w:tr w:rsidR="00D076AA" w:rsidRPr="00C024B6" w14:paraId="0FA32B41" w14:textId="77777777" w:rsidTr="00CA1EFE">
        <w:tc>
          <w:tcPr>
            <w:tcW w:w="2445" w:type="dxa"/>
            <w:gridSpan w:val="2"/>
            <w:vAlign w:val="center"/>
          </w:tcPr>
          <w:p w14:paraId="2EAF78FA" w14:textId="12BD421D" w:rsidR="009C7FA9" w:rsidRPr="00C024B6" w:rsidRDefault="00C024B6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C024B6">
              <w:rPr>
                <w:rFonts w:ascii="Aptos" w:eastAsia="Aptos" w:hAnsi="Aptos" w:cs="Aptos"/>
                <w:sz w:val="20"/>
                <w:szCs w:val="20"/>
              </w:rPr>
              <w:t>Number of metastases</w:t>
            </w:r>
          </w:p>
        </w:tc>
        <w:tc>
          <w:tcPr>
            <w:tcW w:w="2242" w:type="dxa"/>
            <w:vAlign w:val="center"/>
          </w:tcPr>
          <w:p w14:paraId="1CC0E750" w14:textId="5D2FB08C" w:rsidR="009C7FA9" w:rsidRPr="00C024B6" w:rsidRDefault="0042433C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,191</w:t>
            </w:r>
          </w:p>
        </w:tc>
        <w:tc>
          <w:tcPr>
            <w:tcW w:w="2331" w:type="dxa"/>
            <w:vAlign w:val="center"/>
          </w:tcPr>
          <w:p w14:paraId="2F76AF65" w14:textId="1460FAC8" w:rsidR="009C7FA9" w:rsidRPr="00C024B6" w:rsidRDefault="0042433C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,588</w:t>
            </w:r>
          </w:p>
        </w:tc>
        <w:tc>
          <w:tcPr>
            <w:tcW w:w="2332" w:type="dxa"/>
            <w:vAlign w:val="center"/>
          </w:tcPr>
          <w:p w14:paraId="77338C88" w14:textId="090A95D6" w:rsidR="009C7FA9" w:rsidRPr="00C024B6" w:rsidRDefault="007A6A32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,094</w:t>
            </w:r>
          </w:p>
        </w:tc>
      </w:tr>
      <w:tr w:rsidR="00D076AA" w:rsidRPr="00C024B6" w14:paraId="0E84D433" w14:textId="77777777" w:rsidTr="00CA1EFE">
        <w:tc>
          <w:tcPr>
            <w:tcW w:w="2445" w:type="dxa"/>
            <w:gridSpan w:val="2"/>
            <w:vAlign w:val="center"/>
          </w:tcPr>
          <w:p w14:paraId="3A327884" w14:textId="2D4D3718" w:rsidR="00C024B6" w:rsidRPr="00C024B6" w:rsidRDefault="0042433C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enrollment</w:t>
            </w:r>
            <w:r w:rsidR="00F6502D">
              <w:rPr>
                <w:rFonts w:ascii="Aptos" w:eastAsia="Aptos" w:hAnsi="Aptos" w:cs="Aptos"/>
                <w:sz w:val="20"/>
                <w:szCs w:val="20"/>
              </w:rPr>
              <w:t xml:space="preserve"> in MVP</w:t>
            </w:r>
            <w:r>
              <w:rPr>
                <w:rFonts w:ascii="Aptos" w:eastAsia="Aptos" w:hAnsi="Aptos" w:cs="Aptos"/>
                <w:sz w:val="20"/>
                <w:szCs w:val="20"/>
              </w:rPr>
              <w:t xml:space="preserve"> (years)</w:t>
            </w:r>
          </w:p>
        </w:tc>
        <w:tc>
          <w:tcPr>
            <w:tcW w:w="2242" w:type="dxa"/>
            <w:vAlign w:val="center"/>
          </w:tcPr>
          <w:p w14:paraId="3D46457B" w14:textId="47284C2F" w:rsidR="00C024B6" w:rsidRPr="00C024B6" w:rsidRDefault="0042433C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 xml:space="preserve">70.0 </w:t>
            </w:r>
            <w:r w:rsidR="003042C9">
              <w:rPr>
                <w:rFonts w:ascii="Aptos" w:eastAsia="Aptos" w:hAnsi="Aptos" w:cs="Aptos"/>
                <w:sz w:val="20"/>
                <w:szCs w:val="20"/>
              </w:rPr>
              <w:br/>
            </w: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3468C3">
              <w:rPr>
                <w:rFonts w:ascii="Aptos" w:eastAsia="Aptos" w:hAnsi="Aptos" w:cs="Aptos"/>
                <w:sz w:val="20"/>
                <w:szCs w:val="20"/>
              </w:rPr>
              <w:t>25.1,103.7</w:t>
            </w:r>
            <w:r w:rsidR="003042C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1" w:type="dxa"/>
            <w:vAlign w:val="center"/>
          </w:tcPr>
          <w:p w14:paraId="4BE45E3E" w14:textId="36EA8F3A" w:rsidR="00C024B6" w:rsidRPr="00C024B6" w:rsidRDefault="00AE2D6C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 xml:space="preserve">70.0 </w:t>
            </w:r>
            <w:r>
              <w:rPr>
                <w:rFonts w:ascii="Aptos" w:eastAsia="Aptos" w:hAnsi="Aptos" w:cs="Aptos"/>
                <w:sz w:val="20"/>
                <w:szCs w:val="20"/>
              </w:rPr>
              <w:br/>
              <w:t>[25.1,103.7]</w:t>
            </w:r>
          </w:p>
        </w:tc>
        <w:tc>
          <w:tcPr>
            <w:tcW w:w="2332" w:type="dxa"/>
            <w:vAlign w:val="center"/>
          </w:tcPr>
          <w:p w14:paraId="13005335" w14:textId="4A5F82D6" w:rsidR="0029646B" w:rsidRPr="00C024B6" w:rsidRDefault="0029646B" w:rsidP="0029646B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</w:t>
            </w:r>
            <w:r w:rsidR="00AE2D6C">
              <w:rPr>
                <w:rFonts w:ascii="Aptos" w:eastAsia="Aptos" w:hAnsi="Aptos" w:cs="Aptos"/>
                <w:sz w:val="20"/>
                <w:szCs w:val="20"/>
              </w:rPr>
              <w:t>8.2</w:t>
            </w:r>
            <w:r>
              <w:rPr>
                <w:rFonts w:ascii="Aptos" w:eastAsia="Aptos" w:hAnsi="Aptos" w:cs="Aptos"/>
                <w:sz w:val="20"/>
                <w:szCs w:val="20"/>
              </w:rPr>
              <w:br/>
              <w:t>[</w:t>
            </w:r>
            <w:r w:rsidR="00AE2D6C">
              <w:rPr>
                <w:rFonts w:ascii="Aptos" w:eastAsia="Aptos" w:hAnsi="Aptos" w:cs="Aptos"/>
                <w:sz w:val="20"/>
                <w:szCs w:val="20"/>
              </w:rPr>
              <w:t>33.9,103.7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076AA" w:rsidRPr="00C024B6" w14:paraId="16BF4708" w14:textId="77777777" w:rsidTr="00CA1EFE">
        <w:tc>
          <w:tcPr>
            <w:tcW w:w="2445" w:type="dxa"/>
            <w:gridSpan w:val="2"/>
            <w:vAlign w:val="center"/>
          </w:tcPr>
          <w:p w14:paraId="3D276D8E" w14:textId="005E726E" w:rsidR="00C024B6" w:rsidRPr="00C024B6" w:rsidRDefault="005A24A6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diagnosis</w:t>
            </w:r>
          </w:p>
        </w:tc>
        <w:tc>
          <w:tcPr>
            <w:tcW w:w="2242" w:type="dxa"/>
            <w:vAlign w:val="center"/>
          </w:tcPr>
          <w:p w14:paraId="65C4FCBE" w14:textId="77777777" w:rsidR="00C024B6" w:rsidRDefault="00E72C7F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7.4</w:t>
            </w:r>
          </w:p>
          <w:p w14:paraId="2CA2C5F7" w14:textId="4D2B1BEA" w:rsidR="00E72C7F" w:rsidRPr="00C024B6" w:rsidRDefault="00E72C7F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D076AA">
              <w:rPr>
                <w:rFonts w:ascii="Aptos" w:eastAsia="Aptos" w:hAnsi="Aptos" w:cs="Aptos"/>
                <w:sz w:val="20"/>
                <w:szCs w:val="20"/>
              </w:rPr>
              <w:t>24.2,104.9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1" w:type="dxa"/>
            <w:vAlign w:val="center"/>
          </w:tcPr>
          <w:p w14:paraId="62C3FB1D" w14:textId="77777777" w:rsidR="00C024B6" w:rsidRDefault="00E72C7F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7.2</w:t>
            </w:r>
          </w:p>
          <w:p w14:paraId="7B91655A" w14:textId="09DAC77D" w:rsidR="00E72C7F" w:rsidRPr="00C024B6" w:rsidRDefault="00E72C7F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D076AA">
              <w:rPr>
                <w:rFonts w:ascii="Aptos" w:eastAsia="Aptos" w:hAnsi="Aptos" w:cs="Aptos"/>
                <w:sz w:val="20"/>
                <w:szCs w:val="20"/>
              </w:rPr>
              <w:t>24.2,104.9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2" w:type="dxa"/>
            <w:vAlign w:val="center"/>
          </w:tcPr>
          <w:p w14:paraId="67732B7B" w14:textId="2923B3F8" w:rsidR="00C024B6" w:rsidRDefault="00E72C7F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5.</w:t>
            </w:r>
            <w:r w:rsidR="00D076AA">
              <w:rPr>
                <w:rFonts w:ascii="Aptos" w:eastAsia="Aptos" w:hAnsi="Aptos" w:cs="Aptos"/>
                <w:sz w:val="20"/>
                <w:szCs w:val="20"/>
              </w:rPr>
              <w:t>4</w:t>
            </w:r>
          </w:p>
          <w:p w14:paraId="13EA189F" w14:textId="1AC069BF" w:rsidR="00E72C7F" w:rsidRPr="00C024B6" w:rsidRDefault="00E72C7F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DB4A3B">
              <w:rPr>
                <w:rFonts w:ascii="Aptos" w:eastAsia="Aptos" w:hAnsi="Aptos" w:cs="Aptos"/>
                <w:sz w:val="20"/>
                <w:szCs w:val="20"/>
              </w:rPr>
              <w:t>31.9,95.9</w:t>
            </w:r>
            <w:r w:rsidR="00F66E2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076AA" w:rsidRPr="00C024B6" w14:paraId="22B67EE8" w14:textId="77777777" w:rsidTr="00CA1EFE">
        <w:tc>
          <w:tcPr>
            <w:tcW w:w="2445" w:type="dxa"/>
            <w:gridSpan w:val="2"/>
            <w:vAlign w:val="center"/>
          </w:tcPr>
          <w:p w14:paraId="40DB7ABF" w14:textId="7DC70F1C" w:rsidR="00C024B6" w:rsidRPr="00C024B6" w:rsidRDefault="00F66E29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metastasis</w:t>
            </w:r>
          </w:p>
        </w:tc>
        <w:tc>
          <w:tcPr>
            <w:tcW w:w="2242" w:type="dxa"/>
            <w:vAlign w:val="center"/>
          </w:tcPr>
          <w:p w14:paraId="1ACAD4FE" w14:textId="77777777" w:rsidR="00C024B6" w:rsidRDefault="00A4742B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3.0</w:t>
            </w:r>
          </w:p>
          <w:p w14:paraId="3F00D544" w14:textId="62A57503" w:rsidR="00A4742B" w:rsidRPr="00C024B6" w:rsidRDefault="00A4742B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DB4A3B">
              <w:rPr>
                <w:rFonts w:ascii="Aptos" w:eastAsia="Aptos" w:hAnsi="Aptos" w:cs="Aptos"/>
                <w:sz w:val="20"/>
                <w:szCs w:val="20"/>
              </w:rPr>
              <w:t>38, 104.5</w:t>
            </w:r>
            <w:r w:rsidR="00AE615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1" w:type="dxa"/>
            <w:vAlign w:val="center"/>
          </w:tcPr>
          <w:p w14:paraId="2E7A213C" w14:textId="77777777" w:rsidR="00C024B6" w:rsidRDefault="00AE6159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3.5</w:t>
            </w:r>
          </w:p>
          <w:p w14:paraId="1E02706A" w14:textId="0086EFE0" w:rsidR="00AE6159" w:rsidRPr="00C024B6" w:rsidRDefault="00AE6159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E60BEA">
              <w:rPr>
                <w:rFonts w:ascii="Aptos" w:eastAsia="Aptos" w:hAnsi="Aptos" w:cs="Aptos"/>
                <w:sz w:val="20"/>
                <w:szCs w:val="20"/>
              </w:rPr>
              <w:t>38,104.5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2" w:type="dxa"/>
            <w:vAlign w:val="center"/>
          </w:tcPr>
          <w:p w14:paraId="0CCBA97E" w14:textId="53AD1A8C" w:rsidR="00C024B6" w:rsidRDefault="00E60BEA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2.2</w:t>
            </w:r>
          </w:p>
          <w:p w14:paraId="5E9F5CC3" w14:textId="32E05337" w:rsidR="00AE6159" w:rsidRPr="00C024B6" w:rsidRDefault="00AE6159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E60BEA">
              <w:rPr>
                <w:rFonts w:ascii="Aptos" w:eastAsia="Aptos" w:hAnsi="Aptos" w:cs="Aptos"/>
                <w:sz w:val="20"/>
                <w:szCs w:val="20"/>
              </w:rPr>
              <w:t>38,99.8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076AA" w:rsidRPr="00C024B6" w14:paraId="1D4B3545" w14:textId="77777777" w:rsidTr="00CA1EFE">
        <w:tc>
          <w:tcPr>
            <w:tcW w:w="2445" w:type="dxa"/>
            <w:gridSpan w:val="2"/>
            <w:vAlign w:val="center"/>
          </w:tcPr>
          <w:p w14:paraId="26CDCCD0" w14:textId="1DD6DE22" w:rsidR="00C024B6" w:rsidRPr="00C024B6" w:rsidRDefault="001A6049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first treatment</w:t>
            </w:r>
          </w:p>
        </w:tc>
        <w:tc>
          <w:tcPr>
            <w:tcW w:w="2242" w:type="dxa"/>
            <w:vAlign w:val="center"/>
          </w:tcPr>
          <w:p w14:paraId="1A57ED9B" w14:textId="77777777" w:rsidR="00C024B6" w:rsidRDefault="001A6049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8.9</w:t>
            </w:r>
          </w:p>
          <w:p w14:paraId="403707C7" w14:textId="62E52890" w:rsidR="001A6049" w:rsidRPr="00C024B6" w:rsidRDefault="001A6049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E60BEA">
              <w:rPr>
                <w:rFonts w:ascii="Aptos" w:eastAsia="Aptos" w:hAnsi="Aptos" w:cs="Aptos"/>
                <w:sz w:val="20"/>
                <w:szCs w:val="20"/>
              </w:rPr>
              <w:t>30.4,102.3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1" w:type="dxa"/>
            <w:vAlign w:val="center"/>
          </w:tcPr>
          <w:p w14:paraId="5525B848" w14:textId="77777777" w:rsidR="00C024B6" w:rsidRDefault="001A6049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8.7</w:t>
            </w:r>
          </w:p>
          <w:p w14:paraId="1A322A52" w14:textId="0C521660" w:rsidR="001A6049" w:rsidRPr="00C024B6" w:rsidRDefault="001A6049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160F7F">
              <w:rPr>
                <w:rFonts w:ascii="Aptos" w:eastAsia="Aptos" w:hAnsi="Aptos" w:cs="Aptos"/>
                <w:sz w:val="20"/>
                <w:szCs w:val="20"/>
              </w:rPr>
              <w:t>30.4,102.3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2" w:type="dxa"/>
            <w:vAlign w:val="center"/>
          </w:tcPr>
          <w:p w14:paraId="05C2F697" w14:textId="4431103B" w:rsidR="00C024B6" w:rsidRDefault="00146094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6.</w:t>
            </w:r>
            <w:r w:rsidR="00160F7F">
              <w:rPr>
                <w:rFonts w:ascii="Aptos" w:eastAsia="Aptos" w:hAnsi="Aptos" w:cs="Aptos"/>
                <w:sz w:val="20"/>
                <w:szCs w:val="20"/>
              </w:rPr>
              <w:t>7</w:t>
            </w:r>
          </w:p>
          <w:p w14:paraId="118E5B24" w14:textId="2948797B" w:rsidR="00146094" w:rsidRPr="00C024B6" w:rsidRDefault="00146094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160F7F">
              <w:rPr>
                <w:rFonts w:ascii="Aptos" w:eastAsia="Aptos" w:hAnsi="Aptos" w:cs="Aptos"/>
                <w:sz w:val="20"/>
                <w:szCs w:val="20"/>
              </w:rPr>
              <w:t>36.8,99.5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076AA" w:rsidRPr="00C024B6" w14:paraId="016C62EC" w14:textId="77777777" w:rsidTr="00CA1EFE">
        <w:tc>
          <w:tcPr>
            <w:tcW w:w="2445" w:type="dxa"/>
            <w:gridSpan w:val="2"/>
            <w:vAlign w:val="center"/>
          </w:tcPr>
          <w:p w14:paraId="5E9C8F37" w14:textId="429602E2" w:rsidR="00C024B6" w:rsidRPr="00C024B6" w:rsidRDefault="00146094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last follow-up</w:t>
            </w:r>
          </w:p>
        </w:tc>
        <w:tc>
          <w:tcPr>
            <w:tcW w:w="2242" w:type="dxa"/>
            <w:vAlign w:val="center"/>
          </w:tcPr>
          <w:p w14:paraId="14C92809" w14:textId="77777777" w:rsidR="00C024B6" w:rsidRDefault="00146094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7.9</w:t>
            </w:r>
          </w:p>
          <w:p w14:paraId="372F0B45" w14:textId="5C69398D" w:rsidR="00146094" w:rsidRPr="00C024B6" w:rsidRDefault="00146094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160F7F">
              <w:rPr>
                <w:rFonts w:ascii="Aptos" w:eastAsia="Aptos" w:hAnsi="Aptos" w:cs="Aptos"/>
                <w:sz w:val="20"/>
                <w:szCs w:val="20"/>
              </w:rPr>
              <w:t>33.1,110.2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1" w:type="dxa"/>
            <w:vAlign w:val="center"/>
          </w:tcPr>
          <w:p w14:paraId="6B35551A" w14:textId="77777777" w:rsidR="00C024B6" w:rsidRDefault="00146094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8.0</w:t>
            </w:r>
          </w:p>
          <w:p w14:paraId="22D02B30" w14:textId="4747DCE1" w:rsidR="00146094" w:rsidRPr="00C024B6" w:rsidRDefault="00146094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F04DE7">
              <w:rPr>
                <w:rFonts w:ascii="Aptos" w:eastAsia="Aptos" w:hAnsi="Aptos" w:cs="Aptos"/>
                <w:sz w:val="20"/>
                <w:szCs w:val="20"/>
              </w:rPr>
              <w:t>33.1,110.2</w:t>
            </w:r>
            <w:r w:rsidR="00C93D61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332" w:type="dxa"/>
            <w:vAlign w:val="center"/>
          </w:tcPr>
          <w:p w14:paraId="78681107" w14:textId="2AF18479" w:rsidR="00C024B6" w:rsidRDefault="00C93D61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6.</w:t>
            </w:r>
            <w:r w:rsidR="00F04DE7">
              <w:rPr>
                <w:rFonts w:ascii="Aptos" w:eastAsia="Aptos" w:hAnsi="Aptos" w:cs="Aptos"/>
                <w:sz w:val="20"/>
                <w:szCs w:val="20"/>
              </w:rPr>
              <w:t>6</w:t>
            </w:r>
          </w:p>
          <w:p w14:paraId="2715911A" w14:textId="0E73DC8B" w:rsidR="00C93D61" w:rsidRPr="00C024B6" w:rsidRDefault="00C93D61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F04DE7">
              <w:rPr>
                <w:rFonts w:ascii="Aptos" w:eastAsia="Aptos" w:hAnsi="Aptos" w:cs="Aptos"/>
                <w:sz w:val="20"/>
                <w:szCs w:val="20"/>
              </w:rPr>
              <w:t>44.6,105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2B45CE" w:rsidRPr="00C024B6" w14:paraId="13467AAB" w14:textId="77777777" w:rsidTr="00CA1EFE">
        <w:tc>
          <w:tcPr>
            <w:tcW w:w="2059" w:type="dxa"/>
            <w:vMerge w:val="restart"/>
            <w:vAlign w:val="center"/>
          </w:tcPr>
          <w:p w14:paraId="4A7342A5" w14:textId="26342404" w:rsidR="002B45CE" w:rsidRDefault="002B45CE" w:rsidP="002B45CE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Stage at diagnosis (n)</w:t>
            </w:r>
          </w:p>
        </w:tc>
        <w:tc>
          <w:tcPr>
            <w:tcW w:w="386" w:type="dxa"/>
            <w:vAlign w:val="center"/>
          </w:tcPr>
          <w:p w14:paraId="6F649F88" w14:textId="0DE07805" w:rsidR="002B45CE" w:rsidRDefault="002B45CE" w:rsidP="002B45CE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I</w:t>
            </w:r>
          </w:p>
        </w:tc>
        <w:tc>
          <w:tcPr>
            <w:tcW w:w="2242" w:type="dxa"/>
            <w:vAlign w:val="center"/>
          </w:tcPr>
          <w:p w14:paraId="024924FD" w14:textId="6EF1B41F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,756</w:t>
            </w:r>
          </w:p>
        </w:tc>
        <w:tc>
          <w:tcPr>
            <w:tcW w:w="2331" w:type="dxa"/>
            <w:vAlign w:val="center"/>
          </w:tcPr>
          <w:p w14:paraId="4B1CA5B2" w14:textId="229D6299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,568</w:t>
            </w:r>
          </w:p>
        </w:tc>
        <w:tc>
          <w:tcPr>
            <w:tcW w:w="2332" w:type="dxa"/>
            <w:vAlign w:val="center"/>
          </w:tcPr>
          <w:p w14:paraId="250D88D1" w14:textId="401170A3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,568</w:t>
            </w:r>
          </w:p>
        </w:tc>
      </w:tr>
      <w:tr w:rsidR="002B45CE" w:rsidRPr="00C024B6" w14:paraId="74A8EF09" w14:textId="77777777" w:rsidTr="00CA1EFE">
        <w:tc>
          <w:tcPr>
            <w:tcW w:w="2059" w:type="dxa"/>
            <w:vMerge/>
            <w:vAlign w:val="center"/>
          </w:tcPr>
          <w:p w14:paraId="51109551" w14:textId="77777777" w:rsidR="002B45CE" w:rsidRDefault="002B45CE" w:rsidP="002B45CE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386" w:type="dxa"/>
            <w:vAlign w:val="center"/>
          </w:tcPr>
          <w:p w14:paraId="043D29CF" w14:textId="77692224" w:rsidR="002B45CE" w:rsidRDefault="002B45CE" w:rsidP="002B45CE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II</w:t>
            </w:r>
          </w:p>
        </w:tc>
        <w:tc>
          <w:tcPr>
            <w:tcW w:w="2242" w:type="dxa"/>
            <w:vAlign w:val="center"/>
          </w:tcPr>
          <w:p w14:paraId="39799476" w14:textId="6DF42E9A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0,235</w:t>
            </w:r>
          </w:p>
        </w:tc>
        <w:tc>
          <w:tcPr>
            <w:tcW w:w="2331" w:type="dxa"/>
            <w:vAlign w:val="center"/>
          </w:tcPr>
          <w:p w14:paraId="0841376E" w14:textId="5EA9FD62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,400</w:t>
            </w:r>
          </w:p>
        </w:tc>
        <w:tc>
          <w:tcPr>
            <w:tcW w:w="2332" w:type="dxa"/>
            <w:vAlign w:val="center"/>
          </w:tcPr>
          <w:p w14:paraId="48F83227" w14:textId="781AF481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,400</w:t>
            </w:r>
          </w:p>
        </w:tc>
      </w:tr>
      <w:tr w:rsidR="002B45CE" w:rsidRPr="00C024B6" w14:paraId="3FB0D43A" w14:textId="77777777" w:rsidTr="00CA1EFE">
        <w:tc>
          <w:tcPr>
            <w:tcW w:w="2059" w:type="dxa"/>
            <w:vMerge/>
            <w:vAlign w:val="center"/>
          </w:tcPr>
          <w:p w14:paraId="46B2CBAC" w14:textId="77777777" w:rsidR="002B45CE" w:rsidRDefault="002B45CE" w:rsidP="002B45CE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386" w:type="dxa"/>
            <w:vAlign w:val="center"/>
          </w:tcPr>
          <w:p w14:paraId="543C6A0A" w14:textId="174FC67A" w:rsidR="002B45CE" w:rsidRDefault="002B45CE" w:rsidP="002B45CE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III</w:t>
            </w:r>
          </w:p>
        </w:tc>
        <w:tc>
          <w:tcPr>
            <w:tcW w:w="2242" w:type="dxa"/>
            <w:vAlign w:val="center"/>
          </w:tcPr>
          <w:p w14:paraId="2CBCD255" w14:textId="615D9256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,044</w:t>
            </w:r>
          </w:p>
        </w:tc>
        <w:tc>
          <w:tcPr>
            <w:tcW w:w="2331" w:type="dxa"/>
            <w:vAlign w:val="center"/>
          </w:tcPr>
          <w:p w14:paraId="62DDD268" w14:textId="3367140A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,872</w:t>
            </w:r>
          </w:p>
        </w:tc>
        <w:tc>
          <w:tcPr>
            <w:tcW w:w="2332" w:type="dxa"/>
            <w:vAlign w:val="center"/>
          </w:tcPr>
          <w:p w14:paraId="72DDBD37" w14:textId="3D22EA28" w:rsidR="002B45CE" w:rsidRDefault="002B45CE" w:rsidP="002B45CE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,872</w:t>
            </w:r>
          </w:p>
        </w:tc>
      </w:tr>
      <w:tr w:rsidR="00AE2D6C" w:rsidRPr="00C024B6" w14:paraId="31DF14FC" w14:textId="77777777" w:rsidTr="00CA1EFE">
        <w:tc>
          <w:tcPr>
            <w:tcW w:w="2059" w:type="dxa"/>
            <w:vMerge/>
            <w:vAlign w:val="center"/>
          </w:tcPr>
          <w:p w14:paraId="5D79064C" w14:textId="77777777" w:rsidR="0097511E" w:rsidRDefault="0097511E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386" w:type="dxa"/>
            <w:vAlign w:val="center"/>
          </w:tcPr>
          <w:p w14:paraId="06F3841B" w14:textId="6A7DF27C" w:rsidR="0097511E" w:rsidRDefault="00CB3C9E" w:rsidP="0029646B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IV</w:t>
            </w:r>
          </w:p>
        </w:tc>
        <w:tc>
          <w:tcPr>
            <w:tcW w:w="2242" w:type="dxa"/>
            <w:vAlign w:val="center"/>
          </w:tcPr>
          <w:p w14:paraId="471FA1E7" w14:textId="10F4B1A7" w:rsidR="0097511E" w:rsidRDefault="00EE6EF5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,085</w:t>
            </w:r>
          </w:p>
        </w:tc>
        <w:tc>
          <w:tcPr>
            <w:tcW w:w="2331" w:type="dxa"/>
            <w:vAlign w:val="center"/>
          </w:tcPr>
          <w:p w14:paraId="2392E732" w14:textId="60CB1BFC" w:rsidR="0097511E" w:rsidRDefault="00EE6EF5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0</w:t>
            </w:r>
          </w:p>
        </w:tc>
        <w:tc>
          <w:tcPr>
            <w:tcW w:w="2332" w:type="dxa"/>
            <w:vAlign w:val="center"/>
          </w:tcPr>
          <w:p w14:paraId="55BC3F8E" w14:textId="2C9958CB" w:rsidR="0097511E" w:rsidRDefault="000B194B" w:rsidP="00C024B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0</w:t>
            </w:r>
          </w:p>
        </w:tc>
      </w:tr>
    </w:tbl>
    <w:p w14:paraId="65EAB554" w14:textId="74537EEC" w:rsidR="00D96DE1" w:rsidRDefault="002B530A" w:rsidP="00D96DE1">
      <w:pPr>
        <w:pStyle w:val="Caption"/>
        <w:rPr>
          <w:rFonts w:ascii="Aptos" w:eastAsia="Aptos" w:hAnsi="Aptos" w:cs="Aptos"/>
        </w:rPr>
      </w:pPr>
      <w:r>
        <w:rPr>
          <w:rFonts w:ascii="Aptos" w:eastAsia="Aptos" w:hAnsi="Aptos" w:cs="Aptos"/>
        </w:rPr>
        <w:t xml:space="preserve"> </w:t>
      </w:r>
      <w:r w:rsidR="00D96DE1">
        <w:t xml:space="preserve">  * Continuous variables are reported as median [</w:t>
      </w:r>
      <w:proofErr w:type="spellStart"/>
      <w:proofErr w:type="gramStart"/>
      <w:r w:rsidR="00D96DE1">
        <w:t>min,max</w:t>
      </w:r>
      <w:proofErr w:type="spellEnd"/>
      <w:proofErr w:type="gramEnd"/>
      <w:r w:rsidR="00D96DE1">
        <w:t>]</w:t>
      </w:r>
    </w:p>
    <w:p w14:paraId="6925CCB2" w14:textId="2D1754A5" w:rsidR="00916A45" w:rsidRDefault="00916A45">
      <w:pPr>
        <w:rPr>
          <w:rFonts w:ascii="Aptos" w:eastAsia="Aptos" w:hAnsi="Aptos" w:cs="Aptos"/>
        </w:rPr>
      </w:pPr>
      <w:r>
        <w:rPr>
          <w:rFonts w:ascii="Aptos" w:eastAsia="Aptos" w:hAnsi="Aptos" w:cs="Aptos"/>
        </w:rPr>
        <w:br w:type="page"/>
      </w:r>
    </w:p>
    <w:p w14:paraId="464F6A81" w14:textId="65A37517" w:rsidR="00317B20" w:rsidRPr="000A393C" w:rsidRDefault="000C7A2C" w:rsidP="02E6EA44">
      <w:pPr>
        <w:spacing w:line="276" w:lineRule="auto"/>
        <w:rPr>
          <w:rFonts w:ascii="Aptos" w:eastAsia="Aptos" w:hAnsi="Aptos" w:cs="Aptos"/>
          <w:b/>
          <w:bCs/>
        </w:rPr>
      </w:pPr>
      <w:r w:rsidRPr="000A393C">
        <w:rPr>
          <w:rFonts w:ascii="Aptos" w:eastAsia="Aptos" w:hAnsi="Aptos" w:cs="Aptos"/>
          <w:b/>
          <w:bCs/>
        </w:rPr>
        <w:lastRenderedPageBreak/>
        <w:t>Supp</w:t>
      </w:r>
      <w:r w:rsidR="6EA84398" w:rsidRPr="02E6EA44">
        <w:rPr>
          <w:rFonts w:ascii="Aptos" w:eastAsia="Aptos" w:hAnsi="Aptos" w:cs="Aptos"/>
          <w:b/>
          <w:bCs/>
        </w:rPr>
        <w:t>lementary</w:t>
      </w:r>
      <w:r w:rsidRPr="000A393C">
        <w:rPr>
          <w:rFonts w:ascii="Aptos" w:eastAsia="Aptos" w:hAnsi="Aptos" w:cs="Aptos"/>
          <w:b/>
          <w:bCs/>
        </w:rPr>
        <w:t xml:space="preserve"> Table 2. PRACTICAL participant brea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697"/>
        <w:gridCol w:w="2698"/>
      </w:tblGrid>
      <w:tr w:rsidR="009419D4" w:rsidRPr="009419D4" w14:paraId="024534EE" w14:textId="77777777" w:rsidTr="009419D4">
        <w:tc>
          <w:tcPr>
            <w:tcW w:w="3955" w:type="dxa"/>
          </w:tcPr>
          <w:p w14:paraId="7D821511" w14:textId="77777777" w:rsidR="009419D4" w:rsidRPr="009419D4" w:rsidRDefault="009419D4" w:rsidP="5AC21299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2697" w:type="dxa"/>
          </w:tcPr>
          <w:p w14:paraId="026F2D75" w14:textId="28D1CB93" w:rsidR="009419D4" w:rsidRPr="009419D4" w:rsidRDefault="009419D4" w:rsidP="5AC21299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009419D4">
              <w:rPr>
                <w:rFonts w:ascii="Aptos" w:eastAsia="Aptos" w:hAnsi="Aptos" w:cs="Aptos"/>
                <w:sz w:val="20"/>
                <w:szCs w:val="20"/>
              </w:rPr>
              <w:t>ProtecT</w:t>
            </w:r>
            <w:proofErr w:type="spellEnd"/>
          </w:p>
        </w:tc>
        <w:tc>
          <w:tcPr>
            <w:tcW w:w="2698" w:type="dxa"/>
          </w:tcPr>
          <w:p w14:paraId="7E2F93C7" w14:textId="68495993" w:rsidR="009419D4" w:rsidRPr="009419D4" w:rsidRDefault="009419D4" w:rsidP="5AC21299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COSM</w:t>
            </w:r>
          </w:p>
        </w:tc>
      </w:tr>
      <w:tr w:rsidR="009419D4" w:rsidRPr="009419D4" w14:paraId="1349FDA0" w14:textId="77777777" w:rsidTr="00EF4016">
        <w:tc>
          <w:tcPr>
            <w:tcW w:w="3955" w:type="dxa"/>
            <w:vAlign w:val="center"/>
          </w:tcPr>
          <w:p w14:paraId="340C4DC7" w14:textId="726F180B" w:rsidR="009419D4" w:rsidRPr="009419D4" w:rsidRDefault="009419D4" w:rsidP="00EF401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umber of cases</w:t>
            </w:r>
          </w:p>
        </w:tc>
        <w:tc>
          <w:tcPr>
            <w:tcW w:w="2697" w:type="dxa"/>
            <w:vAlign w:val="center"/>
          </w:tcPr>
          <w:p w14:paraId="5710916D" w14:textId="355E4826" w:rsidR="009419D4" w:rsidRPr="009419D4" w:rsidRDefault="00EF4016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,583</w:t>
            </w:r>
          </w:p>
        </w:tc>
        <w:tc>
          <w:tcPr>
            <w:tcW w:w="2698" w:type="dxa"/>
            <w:vAlign w:val="center"/>
          </w:tcPr>
          <w:p w14:paraId="31A7F40A" w14:textId="7A322B6F" w:rsidR="009419D4" w:rsidRPr="009419D4" w:rsidRDefault="00EF4016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,163</w:t>
            </w:r>
          </w:p>
        </w:tc>
      </w:tr>
      <w:tr w:rsidR="009419D4" w:rsidRPr="009419D4" w14:paraId="75999C5E" w14:textId="77777777" w:rsidTr="00EF4016">
        <w:tc>
          <w:tcPr>
            <w:tcW w:w="3955" w:type="dxa"/>
            <w:vAlign w:val="center"/>
          </w:tcPr>
          <w:p w14:paraId="18939C5F" w14:textId="2ADE54C5" w:rsidR="009419D4" w:rsidRPr="009419D4" w:rsidRDefault="009419D4" w:rsidP="00EF401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umber of clinically significant cases</w:t>
            </w:r>
          </w:p>
        </w:tc>
        <w:tc>
          <w:tcPr>
            <w:tcW w:w="2697" w:type="dxa"/>
            <w:vAlign w:val="center"/>
          </w:tcPr>
          <w:p w14:paraId="71E2B9A8" w14:textId="47A7F8A7" w:rsidR="009419D4" w:rsidRPr="009419D4" w:rsidRDefault="0007650D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28</w:t>
            </w:r>
          </w:p>
        </w:tc>
        <w:tc>
          <w:tcPr>
            <w:tcW w:w="2698" w:type="dxa"/>
            <w:vAlign w:val="center"/>
          </w:tcPr>
          <w:p w14:paraId="21F9575F" w14:textId="04D03AC6" w:rsidR="009419D4" w:rsidRPr="009419D4" w:rsidRDefault="0007650D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,403</w:t>
            </w:r>
          </w:p>
        </w:tc>
      </w:tr>
      <w:tr w:rsidR="009419D4" w:rsidRPr="009419D4" w14:paraId="5E0A93A3" w14:textId="77777777" w:rsidTr="00EF4016">
        <w:tc>
          <w:tcPr>
            <w:tcW w:w="3955" w:type="dxa"/>
            <w:vAlign w:val="center"/>
          </w:tcPr>
          <w:p w14:paraId="2110BF95" w14:textId="3F96079E" w:rsidR="009419D4" w:rsidRPr="009419D4" w:rsidRDefault="000728D1" w:rsidP="00EF401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diagnosis</w:t>
            </w:r>
            <w:r w:rsidR="00DA7F1D">
              <w:rPr>
                <w:rFonts w:ascii="Aptos" w:eastAsia="Aptos" w:hAnsi="Aptos" w:cs="Aptos"/>
                <w:sz w:val="20"/>
                <w:szCs w:val="20"/>
              </w:rPr>
              <w:t xml:space="preserve"> (years)</w:t>
            </w:r>
          </w:p>
        </w:tc>
        <w:tc>
          <w:tcPr>
            <w:tcW w:w="2697" w:type="dxa"/>
            <w:vAlign w:val="center"/>
          </w:tcPr>
          <w:p w14:paraId="471A5607" w14:textId="77777777" w:rsidR="009419D4" w:rsidRDefault="0007650D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3.4</w:t>
            </w:r>
          </w:p>
          <w:p w14:paraId="1A926D4E" w14:textId="101BD6D1" w:rsidR="0007650D" w:rsidRPr="009419D4" w:rsidRDefault="0007650D" w:rsidP="0007650D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B406DF">
              <w:rPr>
                <w:rFonts w:ascii="Aptos" w:eastAsia="Aptos" w:hAnsi="Aptos" w:cs="Aptos"/>
                <w:sz w:val="20"/>
                <w:szCs w:val="20"/>
              </w:rPr>
              <w:t>45,71.8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698" w:type="dxa"/>
            <w:vAlign w:val="center"/>
          </w:tcPr>
          <w:p w14:paraId="78FA3E44" w14:textId="77777777" w:rsidR="009419D4" w:rsidRDefault="0007650D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0.0</w:t>
            </w:r>
          </w:p>
          <w:p w14:paraId="7E780952" w14:textId="170CBBD6" w:rsidR="0007650D" w:rsidRPr="009419D4" w:rsidRDefault="0007650D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B406DF">
              <w:rPr>
                <w:rFonts w:ascii="Aptos" w:eastAsia="Aptos" w:hAnsi="Aptos" w:cs="Aptos"/>
                <w:sz w:val="20"/>
                <w:szCs w:val="20"/>
              </w:rPr>
              <w:t>49.6,92</w:t>
            </w:r>
            <w:r w:rsidR="007A5AC3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0728D1" w:rsidRPr="009419D4" w14:paraId="6626DC14" w14:textId="77777777" w:rsidTr="00EF4016">
        <w:tc>
          <w:tcPr>
            <w:tcW w:w="3955" w:type="dxa"/>
            <w:vAlign w:val="center"/>
          </w:tcPr>
          <w:p w14:paraId="6E89C2EC" w14:textId="0862603B" w:rsidR="000728D1" w:rsidRDefault="000728D1" w:rsidP="00EF401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clinically significant diagnosis</w:t>
            </w:r>
          </w:p>
        </w:tc>
        <w:tc>
          <w:tcPr>
            <w:tcW w:w="2697" w:type="dxa"/>
            <w:vAlign w:val="center"/>
          </w:tcPr>
          <w:p w14:paraId="36E157D1" w14:textId="77777777" w:rsidR="000728D1" w:rsidRDefault="007A5AC3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4.3</w:t>
            </w:r>
          </w:p>
          <w:p w14:paraId="3607DC35" w14:textId="5E8EC526" w:rsidR="007A5AC3" w:rsidRPr="009419D4" w:rsidRDefault="007A5AC3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B406DF">
              <w:rPr>
                <w:rFonts w:ascii="Aptos" w:eastAsia="Aptos" w:hAnsi="Aptos" w:cs="Aptos"/>
                <w:sz w:val="20"/>
                <w:szCs w:val="20"/>
              </w:rPr>
              <w:t>49.3,71.8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698" w:type="dxa"/>
            <w:vAlign w:val="center"/>
          </w:tcPr>
          <w:p w14:paraId="75F3EA0B" w14:textId="77777777" w:rsidR="000728D1" w:rsidRDefault="007A5AC3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2.4</w:t>
            </w:r>
          </w:p>
          <w:p w14:paraId="6697BC7C" w14:textId="262E3CCA" w:rsidR="007A5AC3" w:rsidRPr="009419D4" w:rsidRDefault="007A5AC3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B406DF">
              <w:rPr>
                <w:rFonts w:ascii="Aptos" w:eastAsia="Aptos" w:hAnsi="Aptos" w:cs="Aptos"/>
                <w:sz w:val="20"/>
                <w:szCs w:val="20"/>
              </w:rPr>
              <w:t>49.6,92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EF4016" w:rsidRPr="009419D4" w14:paraId="70DEE225" w14:textId="77777777" w:rsidTr="00EF4016">
        <w:tc>
          <w:tcPr>
            <w:tcW w:w="3955" w:type="dxa"/>
            <w:vAlign w:val="center"/>
          </w:tcPr>
          <w:p w14:paraId="30F6AFE6" w14:textId="3677BA19" w:rsidR="00EF4016" w:rsidRDefault="00EF4016" w:rsidP="00EF4016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Age at last follow-up</w:t>
            </w:r>
          </w:p>
        </w:tc>
        <w:tc>
          <w:tcPr>
            <w:tcW w:w="2697" w:type="dxa"/>
            <w:vAlign w:val="center"/>
          </w:tcPr>
          <w:p w14:paraId="7548E1CE" w14:textId="77777777" w:rsidR="0045309D" w:rsidRDefault="0045309D" w:rsidP="0045309D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3.4</w:t>
            </w:r>
          </w:p>
          <w:p w14:paraId="02C6C6F3" w14:textId="56DEE022" w:rsidR="00EF4016" w:rsidRPr="009419D4" w:rsidRDefault="0045309D" w:rsidP="0045309D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C03CDF">
              <w:rPr>
                <w:rFonts w:ascii="Aptos" w:eastAsia="Aptos" w:hAnsi="Aptos" w:cs="Aptos"/>
                <w:sz w:val="20"/>
                <w:szCs w:val="20"/>
              </w:rPr>
              <w:t>45,71.8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  <w:tc>
          <w:tcPr>
            <w:tcW w:w="2698" w:type="dxa"/>
            <w:vAlign w:val="center"/>
          </w:tcPr>
          <w:p w14:paraId="1AF50518" w14:textId="77777777" w:rsidR="00EF4016" w:rsidRDefault="001767D2" w:rsidP="00EF4016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7.9</w:t>
            </w:r>
          </w:p>
          <w:p w14:paraId="1ECB1B31" w14:textId="3F494E85" w:rsidR="001767D2" w:rsidRPr="009419D4" w:rsidRDefault="001767D2" w:rsidP="001767D2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E516C9">
              <w:rPr>
                <w:rFonts w:ascii="Aptos" w:eastAsia="Aptos" w:hAnsi="Aptos" w:cs="Aptos"/>
                <w:sz w:val="20"/>
                <w:szCs w:val="20"/>
              </w:rPr>
              <w:t>58.1,96.9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</w:tbl>
    <w:p w14:paraId="777A3992" w14:textId="463DDAE2" w:rsidR="000C7A2C" w:rsidRDefault="00B71273" w:rsidP="0076678F">
      <w:pPr>
        <w:pStyle w:val="Caption"/>
        <w:rPr>
          <w:rFonts w:ascii="Aptos" w:eastAsia="Aptos" w:hAnsi="Aptos" w:cs="Aptos"/>
        </w:rPr>
      </w:pPr>
      <w:r>
        <w:rPr>
          <w:rFonts w:ascii="Aptos" w:eastAsia="Aptos" w:hAnsi="Aptos" w:cs="Aptos"/>
        </w:rPr>
        <w:t xml:space="preserve"> </w:t>
      </w:r>
      <w:r>
        <w:t xml:space="preserve">  * Continuous variables are reported as median [</w:t>
      </w:r>
      <w:proofErr w:type="spellStart"/>
      <w:proofErr w:type="gramStart"/>
      <w:r>
        <w:t>min,max</w:t>
      </w:r>
      <w:proofErr w:type="spellEnd"/>
      <w:proofErr w:type="gramEnd"/>
      <w:r>
        <w:t>]</w:t>
      </w:r>
    </w:p>
    <w:p w14:paraId="4841C190" w14:textId="6B115E75" w:rsidR="00554E09" w:rsidRDefault="00B9634E" w:rsidP="1614207B">
      <w:pPr>
        <w:spacing w:line="276" w:lineRule="auto"/>
      </w:pPr>
      <w:r>
        <w:br w:type="page"/>
      </w:r>
    </w:p>
    <w:p w14:paraId="2C078E63" w14:textId="5231398F" w:rsidR="00554E09" w:rsidRPr="009B237F" w:rsidRDefault="00916A45" w:rsidP="02E6EA44">
      <w:pPr>
        <w:rPr>
          <w:rFonts w:ascii="Aptos" w:hAnsi="Aptos"/>
          <w:b/>
          <w:bCs/>
        </w:rPr>
      </w:pPr>
      <w:r w:rsidRPr="009B237F">
        <w:rPr>
          <w:rFonts w:ascii="Aptos" w:hAnsi="Aptos"/>
          <w:b/>
          <w:bCs/>
        </w:rPr>
        <w:lastRenderedPageBreak/>
        <w:t>Supp</w:t>
      </w:r>
      <w:r w:rsidR="0CF1F407" w:rsidRPr="009B237F">
        <w:rPr>
          <w:rFonts w:ascii="Aptos" w:hAnsi="Aptos"/>
          <w:b/>
          <w:bCs/>
        </w:rPr>
        <w:t>lementary</w:t>
      </w:r>
      <w:r w:rsidRPr="009B237F">
        <w:rPr>
          <w:rFonts w:ascii="Aptos" w:hAnsi="Aptos"/>
          <w:b/>
          <w:bCs/>
        </w:rPr>
        <w:t xml:space="preserve"> Table 3</w:t>
      </w:r>
      <w:r w:rsidR="00A23EB7" w:rsidRPr="009B237F">
        <w:rPr>
          <w:rFonts w:ascii="Aptos" w:hAnsi="Aptos"/>
          <w:b/>
          <w:bCs/>
        </w:rPr>
        <w:t>. Multivariable MVP analysis for localized-to-met with PHS601, Age</w:t>
      </w:r>
      <w:r w:rsidR="00B44615" w:rsidRPr="009B237F">
        <w:rPr>
          <w:rFonts w:ascii="Aptos" w:hAnsi="Aptos"/>
          <w:b/>
          <w:bCs/>
        </w:rPr>
        <w:t>, PSA and Grade Group at diagnosis</w:t>
      </w:r>
      <w:r w:rsidR="004C1743" w:rsidRPr="009B237F">
        <w:rPr>
          <w:rFonts w:ascii="Aptos" w:hAnsi="Aptos"/>
          <w:b/>
          <w:bCs/>
        </w:rPr>
        <w:t xml:space="preserve"> (n=29,510)</w:t>
      </w:r>
      <w:r w:rsidR="00B44615" w:rsidRPr="009B237F">
        <w:rPr>
          <w:rFonts w:ascii="Aptos" w:hAnsi="Aptos"/>
          <w:b/>
          <w:bCs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752"/>
        <w:gridCol w:w="1163"/>
        <w:gridCol w:w="2133"/>
      </w:tblGrid>
      <w:tr w:rsidR="002F40FA" w14:paraId="0B9EBD89" w14:textId="77777777" w:rsidTr="00580C57">
        <w:trPr>
          <w:trHeight w:val="620"/>
        </w:trPr>
        <w:tc>
          <w:tcPr>
            <w:tcW w:w="2915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D4E76" w14:textId="23B7DC23" w:rsidR="002F40FA" w:rsidRDefault="002F40FA" w:rsidP="00580C57">
            <w:pPr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8" w:space="0" w:color="auto"/>
              <w:left w:val="nil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3DAC074" w14:textId="77777777" w:rsidR="002F40FA" w:rsidRDefault="002F40FA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Localized-to-met</w:t>
            </w:r>
          </w:p>
          <w:p w14:paraId="0FBE1E58" w14:textId="1A15DED6" w:rsidR="002F40FA" w:rsidRDefault="002F40FA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MVP-multivariable</w:t>
            </w:r>
          </w:p>
        </w:tc>
      </w:tr>
      <w:tr w:rsidR="00D849C1" w14:paraId="32866357" w14:textId="77777777" w:rsidTr="00580C57">
        <w:trPr>
          <w:trHeight w:val="300"/>
        </w:trPr>
        <w:tc>
          <w:tcPr>
            <w:tcW w:w="17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155527" w14:textId="77777777" w:rsidR="00D849C1" w:rsidRDefault="00D849C1" w:rsidP="00580C57">
            <w:r w:rsidRPr="5AC21299">
              <w:rPr>
                <w:rFonts w:ascii="Aptos" w:eastAsia="Aptos" w:hAnsi="Aptos" w:cs="Aptos"/>
                <w:sz w:val="20"/>
                <w:szCs w:val="20"/>
              </w:rPr>
              <w:t xml:space="preserve">  PHS601</w:t>
            </w:r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70B1F3" w14:textId="77777777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HR</w:t>
            </w:r>
            <w:r w:rsidRPr="5AC21299">
              <w:rPr>
                <w:rFonts w:ascii="Aptos" w:eastAsia="Aptos" w:hAnsi="Aptos" w:cs="Aptos"/>
                <w:sz w:val="20"/>
                <w:szCs w:val="20"/>
                <w:vertAlign w:val="subscript"/>
              </w:rPr>
              <w:t>80/20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3A16B8" w14:textId="719A94B8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1.</w:t>
            </w:r>
            <w:r w:rsidR="00116DE3">
              <w:rPr>
                <w:rFonts w:ascii="Aptos" w:eastAsia="Aptos" w:hAnsi="Aptos" w:cs="Aptos"/>
                <w:sz w:val="20"/>
                <w:szCs w:val="20"/>
              </w:rPr>
              <w:t>05</w:t>
            </w:r>
            <w:r>
              <w:br/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 xml:space="preserve"> [</w:t>
            </w:r>
            <w:r w:rsidR="002A5B44">
              <w:rPr>
                <w:rFonts w:ascii="Aptos" w:eastAsia="Aptos" w:hAnsi="Aptos" w:cs="Aptos"/>
                <w:sz w:val="20"/>
                <w:szCs w:val="20"/>
              </w:rPr>
              <w:t>0.95</w:t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>,1.</w:t>
            </w:r>
            <w:r w:rsidR="002A5B44">
              <w:rPr>
                <w:rFonts w:ascii="Aptos" w:eastAsia="Aptos" w:hAnsi="Aptos" w:cs="Aptos"/>
                <w:sz w:val="20"/>
                <w:szCs w:val="20"/>
              </w:rPr>
              <w:t>17</w:t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849C1" w14:paraId="3475CDB1" w14:textId="77777777" w:rsidTr="00580C57">
        <w:trPr>
          <w:trHeight w:val="300"/>
        </w:trPr>
        <w:tc>
          <w:tcPr>
            <w:tcW w:w="175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9DD9EB" w14:textId="77777777" w:rsidR="00D849C1" w:rsidRDefault="00D849C1" w:rsidP="00580C57"/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BDF9FF" w14:textId="77777777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HR</w:t>
            </w:r>
            <w:r w:rsidRPr="5AC21299">
              <w:rPr>
                <w:rFonts w:ascii="Aptos" w:eastAsia="Aptos" w:hAnsi="Aptos" w:cs="Aptos"/>
                <w:sz w:val="20"/>
                <w:szCs w:val="20"/>
                <w:vertAlign w:val="subscript"/>
              </w:rPr>
              <w:t>80/50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8B2E23" w14:textId="7CA95953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1.</w:t>
            </w:r>
            <w:r w:rsidR="002A5B44">
              <w:rPr>
                <w:rFonts w:ascii="Aptos" w:eastAsia="Aptos" w:hAnsi="Aptos" w:cs="Aptos"/>
                <w:sz w:val="20"/>
                <w:szCs w:val="20"/>
              </w:rPr>
              <w:t>03</w:t>
            </w:r>
            <w:r>
              <w:br/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 xml:space="preserve"> [</w:t>
            </w:r>
            <w:r w:rsidR="002A5B44">
              <w:rPr>
                <w:rFonts w:ascii="Aptos" w:eastAsia="Aptos" w:hAnsi="Aptos" w:cs="Aptos"/>
                <w:sz w:val="20"/>
                <w:szCs w:val="20"/>
              </w:rPr>
              <w:t>0.97,1.09</w:t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849C1" w14:paraId="3F3AFE12" w14:textId="77777777" w:rsidTr="00580C57">
        <w:trPr>
          <w:trHeight w:val="300"/>
        </w:trPr>
        <w:tc>
          <w:tcPr>
            <w:tcW w:w="175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660E0B6" w14:textId="77777777" w:rsidR="00D849C1" w:rsidRDefault="00D849C1" w:rsidP="00580C57"/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995EB0" w14:textId="77777777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HR</w:t>
            </w:r>
            <w:r w:rsidRPr="5AC21299">
              <w:rPr>
                <w:rFonts w:ascii="Aptos" w:eastAsia="Aptos" w:hAnsi="Aptos" w:cs="Aptos"/>
                <w:sz w:val="20"/>
                <w:szCs w:val="20"/>
                <w:vertAlign w:val="subscript"/>
              </w:rPr>
              <w:t>20/50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C2E794" w14:textId="1925A5DB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0.9</w:t>
            </w:r>
            <w:r w:rsidR="002A5B44">
              <w:rPr>
                <w:rFonts w:ascii="Aptos" w:eastAsia="Aptos" w:hAnsi="Aptos" w:cs="Aptos"/>
                <w:sz w:val="20"/>
                <w:szCs w:val="20"/>
              </w:rPr>
              <w:t>8</w:t>
            </w:r>
            <w:r>
              <w:br/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 xml:space="preserve"> [</w:t>
            </w:r>
            <w:r w:rsidR="006E2B7B">
              <w:rPr>
                <w:rFonts w:ascii="Aptos" w:eastAsia="Aptos" w:hAnsi="Aptos" w:cs="Aptos"/>
                <w:sz w:val="20"/>
                <w:szCs w:val="20"/>
              </w:rPr>
              <w:t>0.93,1.02</w:t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849C1" w14:paraId="11193B39" w14:textId="77777777" w:rsidTr="00580C57">
        <w:trPr>
          <w:trHeight w:val="300"/>
        </w:trPr>
        <w:tc>
          <w:tcPr>
            <w:tcW w:w="175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531C231" w14:textId="77777777" w:rsidR="00D849C1" w:rsidRDefault="00D849C1" w:rsidP="00580C57"/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F3C0D8" w14:textId="77777777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HR</w:t>
            </w:r>
            <w:r w:rsidRPr="5AC21299">
              <w:rPr>
                <w:rFonts w:ascii="Aptos" w:eastAsia="Aptos" w:hAnsi="Aptos" w:cs="Aptos"/>
                <w:sz w:val="20"/>
                <w:szCs w:val="20"/>
                <w:vertAlign w:val="subscript"/>
              </w:rPr>
              <w:t>95/50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E6DF82" w14:textId="7D2DE39E" w:rsidR="00D849C1" w:rsidRDefault="00D849C1" w:rsidP="00580C57">
            <w:pPr>
              <w:jc w:val="center"/>
            </w:pPr>
            <w:r w:rsidRPr="5AC21299">
              <w:rPr>
                <w:rFonts w:ascii="Aptos" w:eastAsia="Aptos" w:hAnsi="Aptos" w:cs="Aptos"/>
                <w:sz w:val="20"/>
                <w:szCs w:val="20"/>
              </w:rPr>
              <w:t>1</w:t>
            </w:r>
            <w:r w:rsidR="006E2B7B">
              <w:rPr>
                <w:rFonts w:ascii="Aptos" w:eastAsia="Aptos" w:hAnsi="Aptos" w:cs="Aptos"/>
                <w:sz w:val="20"/>
                <w:szCs w:val="20"/>
              </w:rPr>
              <w:t>.04</w:t>
            </w:r>
            <w:r>
              <w:br/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 xml:space="preserve"> [</w:t>
            </w:r>
            <w:r w:rsidR="006E2B7B">
              <w:rPr>
                <w:rFonts w:ascii="Aptos" w:eastAsia="Aptos" w:hAnsi="Aptos" w:cs="Aptos"/>
                <w:sz w:val="20"/>
                <w:szCs w:val="20"/>
              </w:rPr>
              <w:t>0.96,1.13</w:t>
            </w:r>
            <w:r w:rsidRPr="5AC2129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D849C1" w14:paraId="44C0D2AF" w14:textId="77777777" w:rsidTr="00580C57">
        <w:trPr>
          <w:trHeight w:val="450"/>
        </w:trPr>
        <w:tc>
          <w:tcPr>
            <w:tcW w:w="29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01A7A5" w14:textId="1C8974EE" w:rsidR="00D849C1" w:rsidRDefault="00D849C1" w:rsidP="00580C57">
            <w:r w:rsidRPr="5AC21299">
              <w:rPr>
                <w:rFonts w:ascii="Aptos" w:eastAsia="Aptos" w:hAnsi="Aptos" w:cs="Aptos"/>
                <w:sz w:val="20"/>
                <w:szCs w:val="20"/>
              </w:rPr>
              <w:t xml:space="preserve">  Age</w:t>
            </w:r>
            <w:r>
              <w:rPr>
                <w:rFonts w:ascii="Aptos" w:eastAsia="Aptos" w:hAnsi="Aptos" w:cs="Aptos"/>
                <w:sz w:val="20"/>
                <w:szCs w:val="20"/>
              </w:rPr>
              <w:t xml:space="preserve"> (years)</w:t>
            </w:r>
            <w:r w:rsidR="0043588A">
              <w:rPr>
                <w:rFonts w:ascii="Aptos" w:eastAsia="Aptos" w:hAnsi="Aptos" w:cs="Aptos"/>
                <w:sz w:val="20"/>
                <w:szCs w:val="20"/>
              </w:rPr>
              <w:t>*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5CBCB9" w14:textId="48DF840A" w:rsidR="00D849C1" w:rsidRDefault="00141775" w:rsidP="00580C57">
            <w:pPr>
              <w:jc w:val="center"/>
            </w:pPr>
            <w:r>
              <w:rPr>
                <w:rFonts w:ascii="Aptos" w:eastAsia="Aptos" w:hAnsi="Aptos" w:cs="Aptos"/>
                <w:sz w:val="20"/>
                <w:szCs w:val="20"/>
              </w:rPr>
              <w:t>0.86</w:t>
            </w:r>
            <w:r w:rsidR="00D849C1">
              <w:br/>
            </w:r>
            <w:r w:rsidR="00D849C1" w:rsidRPr="5AC21299">
              <w:rPr>
                <w:rFonts w:ascii="Aptos" w:eastAsia="Aptos" w:hAnsi="Aptos" w:cs="Aptos"/>
                <w:sz w:val="20"/>
                <w:szCs w:val="20"/>
              </w:rPr>
              <w:t xml:space="preserve"> [</w:t>
            </w:r>
            <w:r>
              <w:rPr>
                <w:rFonts w:ascii="Aptos" w:eastAsia="Aptos" w:hAnsi="Aptos" w:cs="Aptos"/>
                <w:sz w:val="20"/>
                <w:szCs w:val="20"/>
              </w:rPr>
              <w:t>0.80,0.92</w:t>
            </w:r>
            <w:r w:rsidR="00D849C1" w:rsidRPr="5AC21299"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43588A" w14:paraId="4321C612" w14:textId="77777777" w:rsidTr="00580C57">
        <w:trPr>
          <w:trHeight w:val="450"/>
        </w:trPr>
        <w:tc>
          <w:tcPr>
            <w:tcW w:w="29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788495" w14:textId="740DFDFA" w:rsidR="0043588A" w:rsidRPr="5AC21299" w:rsidRDefault="0043588A" w:rsidP="00580C5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 xml:space="preserve">  PSA (</w:t>
            </w:r>
            <w:r w:rsidR="002F40FA">
              <w:rPr>
                <w:rFonts w:ascii="Aptos" w:eastAsia="Aptos" w:hAnsi="Aptos" w:cs="Aptos"/>
                <w:sz w:val="20"/>
                <w:szCs w:val="20"/>
              </w:rPr>
              <w:t>ng/</w:t>
            </w:r>
            <w:proofErr w:type="gramStart"/>
            <w:r w:rsidR="002F40FA">
              <w:rPr>
                <w:rFonts w:ascii="Aptos" w:eastAsia="Aptos" w:hAnsi="Aptos" w:cs="Aptos"/>
                <w:sz w:val="20"/>
                <w:szCs w:val="20"/>
              </w:rPr>
              <w:t>mL)</w:t>
            </w:r>
            <w:r w:rsidR="00FC077A">
              <w:rPr>
                <w:rFonts w:ascii="Aptos" w:eastAsia="Aptos" w:hAnsi="Aptos" w:cs="Aptos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1A3462" w14:textId="77777777" w:rsidR="0043588A" w:rsidRDefault="00412946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.04</w:t>
            </w:r>
          </w:p>
          <w:p w14:paraId="21833F58" w14:textId="30C6C7E8" w:rsidR="00412946" w:rsidRDefault="00412946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1.03,1.11]</w:t>
            </w:r>
          </w:p>
        </w:tc>
      </w:tr>
      <w:tr w:rsidR="002F40FA" w14:paraId="32D50E55" w14:textId="77777777" w:rsidTr="00580C57">
        <w:trPr>
          <w:trHeight w:val="450"/>
        </w:trPr>
        <w:tc>
          <w:tcPr>
            <w:tcW w:w="175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5F565F" w14:textId="336ACE61" w:rsidR="002F40FA" w:rsidRDefault="002F40FA" w:rsidP="00580C57">
            <w:r w:rsidRPr="5AC21299">
              <w:rPr>
                <w:rFonts w:ascii="Aptos" w:eastAsia="Aptos" w:hAnsi="Aptos" w:cs="Aptos"/>
                <w:sz w:val="20"/>
                <w:szCs w:val="20"/>
              </w:rPr>
              <w:t xml:space="preserve">  </w:t>
            </w:r>
            <w:r>
              <w:rPr>
                <w:rFonts w:ascii="Aptos" w:eastAsia="Aptos" w:hAnsi="Aptos" w:cs="Aptos"/>
                <w:sz w:val="20"/>
                <w:szCs w:val="20"/>
              </w:rPr>
              <w:t>Grade Group</w:t>
            </w:r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814956" w14:textId="737E3942" w:rsidR="002F40FA" w:rsidRDefault="002F40FA" w:rsidP="00580C57">
            <w:r>
              <w:rPr>
                <w:rFonts w:ascii="Aptos" w:eastAsia="Aptos" w:hAnsi="Aptos" w:cs="Aptos"/>
                <w:sz w:val="20"/>
                <w:szCs w:val="20"/>
              </w:rPr>
              <w:t>2 vs. 1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6A07BC" w14:textId="1A277DCE" w:rsidR="00545922" w:rsidRDefault="00545922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.00</w:t>
            </w:r>
          </w:p>
          <w:p w14:paraId="137CB915" w14:textId="2F392B81" w:rsidR="002F40FA" w:rsidRDefault="00545922" w:rsidP="00580C57">
            <w:pPr>
              <w:jc w:val="center"/>
            </w:pPr>
            <w:r>
              <w:rPr>
                <w:rFonts w:ascii="Aptos" w:eastAsia="Aptos" w:hAnsi="Aptos" w:cs="Aptos"/>
                <w:sz w:val="20"/>
                <w:szCs w:val="20"/>
              </w:rPr>
              <w:t>[1.80,2.23]</w:t>
            </w:r>
          </w:p>
        </w:tc>
      </w:tr>
      <w:tr w:rsidR="002F40FA" w14:paraId="1F691CCD" w14:textId="77777777" w:rsidTr="00580C57">
        <w:trPr>
          <w:trHeight w:val="450"/>
        </w:trPr>
        <w:tc>
          <w:tcPr>
            <w:tcW w:w="17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939318" w14:textId="77777777" w:rsidR="002F40FA" w:rsidRDefault="002F40FA" w:rsidP="00580C57"/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7ECCBE" w14:textId="5FE34319" w:rsidR="002F40FA" w:rsidRDefault="002F40FA" w:rsidP="00580C57">
            <w:r>
              <w:rPr>
                <w:rFonts w:ascii="Aptos" w:eastAsia="Aptos" w:hAnsi="Aptos" w:cs="Aptos"/>
                <w:sz w:val="20"/>
                <w:szCs w:val="20"/>
              </w:rPr>
              <w:t>3 vs. 1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1CFB37" w14:textId="5E89EC6B" w:rsidR="00580C57" w:rsidRDefault="00E14B3B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.60</w:t>
            </w:r>
          </w:p>
          <w:p w14:paraId="0673B165" w14:textId="535D07DA" w:rsidR="002F40FA" w:rsidRDefault="00580C57" w:rsidP="00580C57">
            <w:pPr>
              <w:jc w:val="center"/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E14B3B">
              <w:rPr>
                <w:rFonts w:ascii="Aptos" w:eastAsia="Aptos" w:hAnsi="Aptos" w:cs="Aptos"/>
                <w:sz w:val="20"/>
                <w:szCs w:val="20"/>
              </w:rPr>
              <w:t>3.26,</w:t>
            </w:r>
            <w:r w:rsidR="00B53845">
              <w:rPr>
                <w:rFonts w:ascii="Aptos" w:eastAsia="Aptos" w:hAnsi="Aptos" w:cs="Aptos"/>
                <w:sz w:val="20"/>
                <w:szCs w:val="20"/>
              </w:rPr>
              <w:t>4.03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2F40FA" w14:paraId="0E8F40E2" w14:textId="77777777" w:rsidTr="00580C57">
        <w:trPr>
          <w:trHeight w:val="450"/>
        </w:trPr>
        <w:tc>
          <w:tcPr>
            <w:tcW w:w="17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A9B7EE" w14:textId="77777777" w:rsidR="002F40FA" w:rsidRDefault="002F40FA" w:rsidP="00580C57"/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0203B9" w14:textId="215D4FBE" w:rsidR="002F40FA" w:rsidRDefault="002F40FA" w:rsidP="00580C5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 vs. 1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CC06E3" w14:textId="2C20A275" w:rsidR="00580C57" w:rsidRDefault="00B53845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.83</w:t>
            </w:r>
          </w:p>
          <w:p w14:paraId="20559704" w14:textId="13223828" w:rsidR="002F40FA" w:rsidRDefault="00580C57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B53845">
              <w:rPr>
                <w:rFonts w:ascii="Aptos" w:eastAsia="Aptos" w:hAnsi="Aptos" w:cs="Aptos"/>
                <w:sz w:val="20"/>
                <w:szCs w:val="20"/>
              </w:rPr>
              <w:t>5.04,6.46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  <w:tr w:rsidR="002F40FA" w14:paraId="003CCFE2" w14:textId="77777777" w:rsidTr="00580C57">
        <w:trPr>
          <w:trHeight w:val="450"/>
        </w:trPr>
        <w:tc>
          <w:tcPr>
            <w:tcW w:w="1752" w:type="dxa"/>
            <w:vMerge/>
            <w:tcBorders>
              <w:left w:val="single" w:sz="8" w:space="0" w:color="auto"/>
              <w:bottom w:val="single" w:sz="0" w:space="0" w:color="auto"/>
              <w:right w:val="single" w:sz="8" w:space="0" w:color="auto"/>
            </w:tcBorders>
            <w:vAlign w:val="center"/>
          </w:tcPr>
          <w:p w14:paraId="28B8DC12" w14:textId="77777777" w:rsidR="002F40FA" w:rsidRDefault="002F40FA" w:rsidP="00580C57"/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DF5A55" w14:textId="63BACCBA" w:rsidR="002F40FA" w:rsidRDefault="002F40FA" w:rsidP="00580C5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 vs. 1</w:t>
            </w:r>
          </w:p>
        </w:tc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92AA9E" w14:textId="71041E55" w:rsidR="00580C57" w:rsidRDefault="00035109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9.85</w:t>
            </w:r>
          </w:p>
          <w:p w14:paraId="519946C5" w14:textId="094D42F2" w:rsidR="002F40FA" w:rsidRDefault="00580C57" w:rsidP="00580C57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[</w:t>
            </w:r>
            <w:r w:rsidR="00035109">
              <w:rPr>
                <w:rFonts w:ascii="Aptos" w:eastAsia="Aptos" w:hAnsi="Aptos" w:cs="Aptos"/>
                <w:sz w:val="20"/>
                <w:szCs w:val="20"/>
              </w:rPr>
              <w:t>8.59,</w:t>
            </w:r>
            <w:r w:rsidR="00FC077A">
              <w:rPr>
                <w:rFonts w:ascii="Aptos" w:eastAsia="Aptos" w:hAnsi="Aptos" w:cs="Aptos"/>
                <w:sz w:val="20"/>
                <w:szCs w:val="20"/>
              </w:rPr>
              <w:t>10.99</w:t>
            </w:r>
            <w:r>
              <w:rPr>
                <w:rFonts w:ascii="Aptos" w:eastAsia="Aptos" w:hAnsi="Aptos" w:cs="Aptos"/>
                <w:sz w:val="20"/>
                <w:szCs w:val="20"/>
              </w:rPr>
              <w:t>]</w:t>
            </w:r>
          </w:p>
        </w:tc>
      </w:tr>
    </w:tbl>
    <w:p w14:paraId="1D4E3789" w14:textId="77777777" w:rsidR="00580C57" w:rsidRDefault="00580C57"/>
    <w:p w14:paraId="328C76EB" w14:textId="77777777" w:rsidR="00580C57" w:rsidRPr="00580C57" w:rsidRDefault="00580C57" w:rsidP="00580C57"/>
    <w:p w14:paraId="08026420" w14:textId="77777777" w:rsidR="00580C57" w:rsidRPr="00580C57" w:rsidRDefault="00580C57" w:rsidP="00580C57"/>
    <w:p w14:paraId="33679934" w14:textId="77777777" w:rsidR="00580C57" w:rsidRPr="00580C57" w:rsidRDefault="00580C57" w:rsidP="00580C57"/>
    <w:p w14:paraId="00C292D1" w14:textId="77777777" w:rsidR="00580C57" w:rsidRPr="00580C57" w:rsidRDefault="00580C57" w:rsidP="00580C57"/>
    <w:p w14:paraId="303B6A86" w14:textId="77777777" w:rsidR="00580C57" w:rsidRPr="00580C57" w:rsidRDefault="00580C57" w:rsidP="00580C57"/>
    <w:p w14:paraId="2784FBD5" w14:textId="77777777" w:rsidR="00580C57" w:rsidRPr="00580C57" w:rsidRDefault="00580C57" w:rsidP="00580C57"/>
    <w:p w14:paraId="15E50155" w14:textId="77777777" w:rsidR="00580C57" w:rsidRPr="00580C57" w:rsidRDefault="00580C57" w:rsidP="00580C57"/>
    <w:p w14:paraId="3F37830E" w14:textId="77777777" w:rsidR="00580C57" w:rsidRPr="00580C57" w:rsidRDefault="00580C57" w:rsidP="00580C57"/>
    <w:p w14:paraId="0030B94B" w14:textId="77777777" w:rsidR="00580C57" w:rsidRPr="00580C57" w:rsidRDefault="00580C57" w:rsidP="00580C57"/>
    <w:p w14:paraId="7534563D" w14:textId="48951F51" w:rsidR="00B44615" w:rsidRPr="009B237F" w:rsidRDefault="00580C57" w:rsidP="00580C57">
      <w:pPr>
        <w:tabs>
          <w:tab w:val="left" w:pos="1356"/>
        </w:tabs>
        <w:rPr>
          <w:rFonts w:ascii="Aptos" w:hAnsi="Aptos"/>
          <w:i/>
          <w:iCs/>
          <w:sz w:val="18"/>
          <w:szCs w:val="18"/>
        </w:rPr>
      </w:pPr>
      <w:r w:rsidRPr="009B237F">
        <w:rPr>
          <w:rFonts w:ascii="Aptos" w:hAnsi="Aptos"/>
          <w:i/>
          <w:iCs/>
          <w:sz w:val="18"/>
          <w:szCs w:val="18"/>
        </w:rPr>
        <w:br w:type="textWrapping" w:clear="all"/>
      </w:r>
      <w:r w:rsidR="008E706E" w:rsidRPr="009B237F">
        <w:rPr>
          <w:rFonts w:ascii="Aptos" w:hAnsi="Aptos"/>
          <w:i/>
          <w:iCs/>
          <w:sz w:val="18"/>
          <w:szCs w:val="18"/>
        </w:rPr>
        <w:t>*Hazard ratio for Age and PSA at diagnosis are reported for every 10-unit increase in the variable</w:t>
      </w:r>
    </w:p>
    <w:p w14:paraId="1213C9B0" w14:textId="77777777" w:rsidR="00FC3602" w:rsidRPr="008E706E" w:rsidRDefault="00FC3602" w:rsidP="00580C57">
      <w:pPr>
        <w:tabs>
          <w:tab w:val="left" w:pos="1356"/>
        </w:tabs>
        <w:rPr>
          <w:i/>
          <w:iCs/>
          <w:sz w:val="18"/>
          <w:szCs w:val="18"/>
        </w:rPr>
      </w:pPr>
    </w:p>
    <w:sectPr w:rsidR="00FC3602" w:rsidRPr="008E706E" w:rsidSect="00677F88">
      <w:headerReference w:type="even" r:id="rId8"/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844C5" w14:textId="77777777" w:rsidR="004976FD" w:rsidRDefault="004976FD">
      <w:r>
        <w:separator/>
      </w:r>
    </w:p>
  </w:endnote>
  <w:endnote w:type="continuationSeparator" w:id="0">
    <w:p w14:paraId="6BDDF540" w14:textId="77777777" w:rsidR="004976FD" w:rsidRDefault="004976FD">
      <w:r>
        <w:continuationSeparator/>
      </w:r>
    </w:p>
  </w:endnote>
  <w:endnote w:type="continuationNotice" w:id="1">
    <w:p w14:paraId="225FDFE1" w14:textId="77777777" w:rsidR="004976FD" w:rsidRDefault="004976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AC21299" w14:paraId="256BB7EA" w14:textId="77777777" w:rsidTr="5AC21299">
      <w:trPr>
        <w:trHeight w:val="300"/>
      </w:trPr>
      <w:tc>
        <w:tcPr>
          <w:tcW w:w="3120" w:type="dxa"/>
        </w:tcPr>
        <w:p w14:paraId="6EEAF7A8" w14:textId="4AD4E403" w:rsidR="5AC21299" w:rsidRDefault="5AC21299" w:rsidP="5AC21299">
          <w:pPr>
            <w:pStyle w:val="Header"/>
            <w:ind w:left="-115"/>
          </w:pPr>
        </w:p>
      </w:tc>
      <w:tc>
        <w:tcPr>
          <w:tcW w:w="3120" w:type="dxa"/>
        </w:tcPr>
        <w:p w14:paraId="4182D9D1" w14:textId="1B671F74" w:rsidR="5AC21299" w:rsidRDefault="5AC21299" w:rsidP="5AC21299">
          <w:pPr>
            <w:pStyle w:val="Header"/>
            <w:jc w:val="center"/>
          </w:pPr>
        </w:p>
      </w:tc>
      <w:tc>
        <w:tcPr>
          <w:tcW w:w="3120" w:type="dxa"/>
        </w:tcPr>
        <w:p w14:paraId="066DDD79" w14:textId="3A2301EC" w:rsidR="5AC21299" w:rsidRDefault="5AC21299" w:rsidP="5AC21299">
          <w:pPr>
            <w:pStyle w:val="Header"/>
            <w:ind w:right="-115"/>
            <w:jc w:val="right"/>
          </w:pPr>
        </w:p>
      </w:tc>
    </w:tr>
  </w:tbl>
  <w:p w14:paraId="20938931" w14:textId="2F2A221A" w:rsidR="5AC21299" w:rsidRDefault="5AC21299" w:rsidP="5AC21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C5EFF" w14:textId="77777777" w:rsidR="004976FD" w:rsidRDefault="004976FD">
      <w:r>
        <w:separator/>
      </w:r>
    </w:p>
  </w:footnote>
  <w:footnote w:type="continuationSeparator" w:id="0">
    <w:p w14:paraId="456D1C76" w14:textId="77777777" w:rsidR="004976FD" w:rsidRDefault="004976FD">
      <w:r>
        <w:continuationSeparator/>
      </w:r>
    </w:p>
  </w:footnote>
  <w:footnote w:type="continuationNotice" w:id="1">
    <w:p w14:paraId="736459CE" w14:textId="77777777" w:rsidR="004976FD" w:rsidRDefault="004976F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3464166"/>
      <w:docPartObj>
        <w:docPartGallery w:val="Page Numbers (Top of Page)"/>
        <w:docPartUnique/>
      </w:docPartObj>
    </w:sdtPr>
    <w:sdtContent>
      <w:p w14:paraId="06714676" w14:textId="00B7F716" w:rsidR="00484A5E" w:rsidRDefault="00484A5E" w:rsidP="00E90A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AF1D9F">
          <w:rPr>
            <w:rStyle w:val="PageNumber"/>
          </w:rPr>
          <w:fldChar w:fldCharType="separate"/>
        </w:r>
        <w:r w:rsidR="00AF1D9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13893F" w14:textId="77777777" w:rsidR="00484A5E" w:rsidRDefault="00484A5E" w:rsidP="00484A5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31265407"/>
      <w:docPartObj>
        <w:docPartGallery w:val="Page Numbers (Top of Page)"/>
        <w:docPartUnique/>
      </w:docPartObj>
    </w:sdtPr>
    <w:sdtContent>
      <w:p w14:paraId="2425A400" w14:textId="427E8722" w:rsidR="00484A5E" w:rsidRDefault="00484A5E" w:rsidP="00E90A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AC21299" w14:paraId="4E71C2FE" w14:textId="77777777" w:rsidTr="5AC21299">
      <w:trPr>
        <w:trHeight w:val="300"/>
      </w:trPr>
      <w:tc>
        <w:tcPr>
          <w:tcW w:w="3120" w:type="dxa"/>
        </w:tcPr>
        <w:p w14:paraId="28019F06" w14:textId="55916B68" w:rsidR="5AC21299" w:rsidRDefault="5AC21299" w:rsidP="00484A5E">
          <w:pPr>
            <w:pStyle w:val="Header"/>
            <w:ind w:left="-115" w:right="360"/>
          </w:pPr>
        </w:p>
      </w:tc>
      <w:tc>
        <w:tcPr>
          <w:tcW w:w="3120" w:type="dxa"/>
        </w:tcPr>
        <w:p w14:paraId="57D659FB" w14:textId="7807B7A0" w:rsidR="5AC21299" w:rsidRDefault="5AC21299" w:rsidP="5AC21299">
          <w:pPr>
            <w:pStyle w:val="Header"/>
            <w:jc w:val="center"/>
          </w:pPr>
        </w:p>
      </w:tc>
      <w:tc>
        <w:tcPr>
          <w:tcW w:w="3120" w:type="dxa"/>
        </w:tcPr>
        <w:p w14:paraId="33E6EA0C" w14:textId="7C188803" w:rsidR="5AC21299" w:rsidRDefault="5AC21299" w:rsidP="5AC21299">
          <w:pPr>
            <w:pStyle w:val="Header"/>
            <w:ind w:right="-115"/>
            <w:jc w:val="right"/>
          </w:pPr>
        </w:p>
      </w:tc>
    </w:tr>
  </w:tbl>
  <w:p w14:paraId="342990AE" w14:textId="4E3E9BC9" w:rsidR="5AC21299" w:rsidRDefault="5AC21299" w:rsidP="5AC2129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Flp8TkNPKELHX" int2:id="k08d3PuT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CD9EA"/>
    <w:multiLevelType w:val="hybridMultilevel"/>
    <w:tmpl w:val="5538CB3A"/>
    <w:lvl w:ilvl="0" w:tplc="197619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9542D2A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EF7644DC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7740C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83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422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245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CC07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C2DF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F6A59"/>
    <w:multiLevelType w:val="hybridMultilevel"/>
    <w:tmpl w:val="3FBEBD58"/>
    <w:lvl w:ilvl="0" w:tplc="1AFA2A4E">
      <w:numFmt w:val="bullet"/>
      <w:lvlText w:val=""/>
      <w:lvlJc w:val="left"/>
      <w:pPr>
        <w:ind w:left="4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EF8E4"/>
    <w:multiLevelType w:val="hybridMultilevel"/>
    <w:tmpl w:val="D5A80BE8"/>
    <w:lvl w:ilvl="0" w:tplc="10A61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A293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C0A1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D634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9A2D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8A2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D802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0C8B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0CF8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548E0"/>
    <w:multiLevelType w:val="hybridMultilevel"/>
    <w:tmpl w:val="070E1EF6"/>
    <w:lvl w:ilvl="0" w:tplc="1048F6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F37CAB"/>
    <w:multiLevelType w:val="hybridMultilevel"/>
    <w:tmpl w:val="E42A9A8E"/>
    <w:lvl w:ilvl="0" w:tplc="DB74B1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B249F1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B2E2052A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8D56C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6E52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A664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74FD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FE3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9E6F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662292">
    <w:abstractNumId w:val="3"/>
  </w:num>
  <w:num w:numId="2" w16cid:durableId="199053422">
    <w:abstractNumId w:val="0"/>
  </w:num>
  <w:num w:numId="3" w16cid:durableId="1972327029">
    <w:abstractNumId w:val="5"/>
  </w:num>
  <w:num w:numId="4" w16cid:durableId="1368288516">
    <w:abstractNumId w:val="1"/>
  </w:num>
  <w:num w:numId="5" w16cid:durableId="63727028">
    <w:abstractNumId w:val="4"/>
  </w:num>
  <w:num w:numId="6" w16cid:durableId="7166633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6AC4B2"/>
    <w:rsid w:val="000133E9"/>
    <w:rsid w:val="0001397F"/>
    <w:rsid w:val="0001545A"/>
    <w:rsid w:val="00025749"/>
    <w:rsid w:val="00035109"/>
    <w:rsid w:val="00035236"/>
    <w:rsid w:val="0004213F"/>
    <w:rsid w:val="00042C76"/>
    <w:rsid w:val="00043366"/>
    <w:rsid w:val="0005005C"/>
    <w:rsid w:val="00054F0A"/>
    <w:rsid w:val="000630FF"/>
    <w:rsid w:val="00063639"/>
    <w:rsid w:val="000662A2"/>
    <w:rsid w:val="000707F0"/>
    <w:rsid w:val="000728D1"/>
    <w:rsid w:val="0007650D"/>
    <w:rsid w:val="000A393C"/>
    <w:rsid w:val="000B194B"/>
    <w:rsid w:val="000C2166"/>
    <w:rsid w:val="000C2870"/>
    <w:rsid w:val="000C4AE2"/>
    <w:rsid w:val="000C7A2C"/>
    <w:rsid w:val="000D2DCC"/>
    <w:rsid w:val="000F3667"/>
    <w:rsid w:val="000F69BD"/>
    <w:rsid w:val="000F7EDE"/>
    <w:rsid w:val="001037C0"/>
    <w:rsid w:val="001038B7"/>
    <w:rsid w:val="00105898"/>
    <w:rsid w:val="00111628"/>
    <w:rsid w:val="00116DE3"/>
    <w:rsid w:val="001375C6"/>
    <w:rsid w:val="001376EF"/>
    <w:rsid w:val="001400FB"/>
    <w:rsid w:val="00141775"/>
    <w:rsid w:val="00146094"/>
    <w:rsid w:val="001521D8"/>
    <w:rsid w:val="00154E41"/>
    <w:rsid w:val="00155917"/>
    <w:rsid w:val="00160F7F"/>
    <w:rsid w:val="001659AD"/>
    <w:rsid w:val="0016E178"/>
    <w:rsid w:val="001762EF"/>
    <w:rsid w:val="001767D2"/>
    <w:rsid w:val="00180D09"/>
    <w:rsid w:val="001A2B61"/>
    <w:rsid w:val="001A6049"/>
    <w:rsid w:val="001B43CD"/>
    <w:rsid w:val="001D5220"/>
    <w:rsid w:val="002036EE"/>
    <w:rsid w:val="002063D9"/>
    <w:rsid w:val="00211D72"/>
    <w:rsid w:val="002276FE"/>
    <w:rsid w:val="0024626C"/>
    <w:rsid w:val="00252FD7"/>
    <w:rsid w:val="00255A48"/>
    <w:rsid w:val="00256585"/>
    <w:rsid w:val="00260EA7"/>
    <w:rsid w:val="00261AD0"/>
    <w:rsid w:val="00291EEC"/>
    <w:rsid w:val="0029646B"/>
    <w:rsid w:val="002A5B44"/>
    <w:rsid w:val="002B4355"/>
    <w:rsid w:val="002B45CE"/>
    <w:rsid w:val="002B530A"/>
    <w:rsid w:val="002E208E"/>
    <w:rsid w:val="002E369E"/>
    <w:rsid w:val="002F0A6E"/>
    <w:rsid w:val="002F40FA"/>
    <w:rsid w:val="003042C9"/>
    <w:rsid w:val="00310616"/>
    <w:rsid w:val="00316A2C"/>
    <w:rsid w:val="00317B20"/>
    <w:rsid w:val="00322AAD"/>
    <w:rsid w:val="003334E6"/>
    <w:rsid w:val="003468C3"/>
    <w:rsid w:val="00365903"/>
    <w:rsid w:val="003876DC"/>
    <w:rsid w:val="00392519"/>
    <w:rsid w:val="0039342F"/>
    <w:rsid w:val="003A22E3"/>
    <w:rsid w:val="003B2450"/>
    <w:rsid w:val="003B4DCE"/>
    <w:rsid w:val="003B4FEF"/>
    <w:rsid w:val="003C6DBF"/>
    <w:rsid w:val="003D2F7A"/>
    <w:rsid w:val="00404AA6"/>
    <w:rsid w:val="00405905"/>
    <w:rsid w:val="00412946"/>
    <w:rsid w:val="0041717D"/>
    <w:rsid w:val="0042433C"/>
    <w:rsid w:val="0043218A"/>
    <w:rsid w:val="004325D4"/>
    <w:rsid w:val="0043532E"/>
    <w:rsid w:val="0043588A"/>
    <w:rsid w:val="0045309D"/>
    <w:rsid w:val="0046599D"/>
    <w:rsid w:val="00467A3A"/>
    <w:rsid w:val="00480FD2"/>
    <w:rsid w:val="00484A5E"/>
    <w:rsid w:val="004976FD"/>
    <w:rsid w:val="004B2355"/>
    <w:rsid w:val="004B2875"/>
    <w:rsid w:val="004C1743"/>
    <w:rsid w:val="004D25D8"/>
    <w:rsid w:val="00514CC9"/>
    <w:rsid w:val="00533558"/>
    <w:rsid w:val="005413F4"/>
    <w:rsid w:val="00545922"/>
    <w:rsid w:val="00545B8C"/>
    <w:rsid w:val="005533C9"/>
    <w:rsid w:val="00554E09"/>
    <w:rsid w:val="005616EA"/>
    <w:rsid w:val="00580BBD"/>
    <w:rsid w:val="00580C57"/>
    <w:rsid w:val="00583286"/>
    <w:rsid w:val="00594B7B"/>
    <w:rsid w:val="005A24A6"/>
    <w:rsid w:val="005B6CC7"/>
    <w:rsid w:val="005D34C9"/>
    <w:rsid w:val="005E7FB5"/>
    <w:rsid w:val="005F04E6"/>
    <w:rsid w:val="005F354A"/>
    <w:rsid w:val="006023E3"/>
    <w:rsid w:val="0060413B"/>
    <w:rsid w:val="00605BAF"/>
    <w:rsid w:val="0062250E"/>
    <w:rsid w:val="0062502C"/>
    <w:rsid w:val="006257CF"/>
    <w:rsid w:val="006375E1"/>
    <w:rsid w:val="00643AA4"/>
    <w:rsid w:val="0064759A"/>
    <w:rsid w:val="00650A6A"/>
    <w:rsid w:val="00657BCB"/>
    <w:rsid w:val="006666BB"/>
    <w:rsid w:val="0067135E"/>
    <w:rsid w:val="00674294"/>
    <w:rsid w:val="00677F88"/>
    <w:rsid w:val="00683626"/>
    <w:rsid w:val="0069536F"/>
    <w:rsid w:val="006959F9"/>
    <w:rsid w:val="006A54CA"/>
    <w:rsid w:val="006A6958"/>
    <w:rsid w:val="006A7D60"/>
    <w:rsid w:val="006B1799"/>
    <w:rsid w:val="006C6096"/>
    <w:rsid w:val="006D06AC"/>
    <w:rsid w:val="006E2B7B"/>
    <w:rsid w:val="006E2E79"/>
    <w:rsid w:val="006E4D4B"/>
    <w:rsid w:val="006F0C8A"/>
    <w:rsid w:val="00721D12"/>
    <w:rsid w:val="00722068"/>
    <w:rsid w:val="00722E40"/>
    <w:rsid w:val="00742417"/>
    <w:rsid w:val="00743F93"/>
    <w:rsid w:val="00751801"/>
    <w:rsid w:val="0076678F"/>
    <w:rsid w:val="00767505"/>
    <w:rsid w:val="00772D6F"/>
    <w:rsid w:val="00777FDB"/>
    <w:rsid w:val="00781165"/>
    <w:rsid w:val="0078482C"/>
    <w:rsid w:val="00792758"/>
    <w:rsid w:val="00793787"/>
    <w:rsid w:val="0079456C"/>
    <w:rsid w:val="00797C0E"/>
    <w:rsid w:val="007A5AC3"/>
    <w:rsid w:val="007A63FF"/>
    <w:rsid w:val="007A6A32"/>
    <w:rsid w:val="007C02A7"/>
    <w:rsid w:val="007C0925"/>
    <w:rsid w:val="007C4EC5"/>
    <w:rsid w:val="007D3592"/>
    <w:rsid w:val="007D626D"/>
    <w:rsid w:val="007F2795"/>
    <w:rsid w:val="007F5F61"/>
    <w:rsid w:val="007F6658"/>
    <w:rsid w:val="00806A35"/>
    <w:rsid w:val="00810BAE"/>
    <w:rsid w:val="00816891"/>
    <w:rsid w:val="0082642E"/>
    <w:rsid w:val="00841306"/>
    <w:rsid w:val="00866758"/>
    <w:rsid w:val="00867963"/>
    <w:rsid w:val="00873B32"/>
    <w:rsid w:val="00885FDA"/>
    <w:rsid w:val="008879A5"/>
    <w:rsid w:val="008A5C52"/>
    <w:rsid w:val="008B1F77"/>
    <w:rsid w:val="008B4060"/>
    <w:rsid w:val="008B52A4"/>
    <w:rsid w:val="008B72A3"/>
    <w:rsid w:val="008C7017"/>
    <w:rsid w:val="008E3520"/>
    <w:rsid w:val="008E706E"/>
    <w:rsid w:val="008F0433"/>
    <w:rsid w:val="008F1865"/>
    <w:rsid w:val="0090058C"/>
    <w:rsid w:val="00900D54"/>
    <w:rsid w:val="009014C8"/>
    <w:rsid w:val="009030B0"/>
    <w:rsid w:val="00903B6E"/>
    <w:rsid w:val="00912BD3"/>
    <w:rsid w:val="00912F5A"/>
    <w:rsid w:val="00912F6A"/>
    <w:rsid w:val="0091620B"/>
    <w:rsid w:val="00916A45"/>
    <w:rsid w:val="00916CBD"/>
    <w:rsid w:val="009340DA"/>
    <w:rsid w:val="00937574"/>
    <w:rsid w:val="009419D4"/>
    <w:rsid w:val="0094464B"/>
    <w:rsid w:val="00963BBF"/>
    <w:rsid w:val="0097511E"/>
    <w:rsid w:val="009851A4"/>
    <w:rsid w:val="00987A0F"/>
    <w:rsid w:val="00996897"/>
    <w:rsid w:val="009B237F"/>
    <w:rsid w:val="009B4012"/>
    <w:rsid w:val="009C7FA9"/>
    <w:rsid w:val="00A02ECD"/>
    <w:rsid w:val="00A126A9"/>
    <w:rsid w:val="00A23DF1"/>
    <w:rsid w:val="00A23EB3"/>
    <w:rsid w:val="00A23EB7"/>
    <w:rsid w:val="00A357EB"/>
    <w:rsid w:val="00A4183B"/>
    <w:rsid w:val="00A46128"/>
    <w:rsid w:val="00A4742B"/>
    <w:rsid w:val="00A62CD9"/>
    <w:rsid w:val="00A66972"/>
    <w:rsid w:val="00A70A76"/>
    <w:rsid w:val="00A72F3D"/>
    <w:rsid w:val="00A77756"/>
    <w:rsid w:val="00A94BDB"/>
    <w:rsid w:val="00AE2D6C"/>
    <w:rsid w:val="00AE6159"/>
    <w:rsid w:val="00AF073E"/>
    <w:rsid w:val="00AF1D9F"/>
    <w:rsid w:val="00AF2753"/>
    <w:rsid w:val="00B05398"/>
    <w:rsid w:val="00B071CA"/>
    <w:rsid w:val="00B11EC8"/>
    <w:rsid w:val="00B21117"/>
    <w:rsid w:val="00B2643C"/>
    <w:rsid w:val="00B3749F"/>
    <w:rsid w:val="00B406DF"/>
    <w:rsid w:val="00B44615"/>
    <w:rsid w:val="00B53845"/>
    <w:rsid w:val="00B66E28"/>
    <w:rsid w:val="00B71273"/>
    <w:rsid w:val="00B72046"/>
    <w:rsid w:val="00B960FC"/>
    <w:rsid w:val="00B9634E"/>
    <w:rsid w:val="00BA44F9"/>
    <w:rsid w:val="00BB0FE6"/>
    <w:rsid w:val="00BB544F"/>
    <w:rsid w:val="00BB5C58"/>
    <w:rsid w:val="00BB756E"/>
    <w:rsid w:val="00BC14F6"/>
    <w:rsid w:val="00BD2D0B"/>
    <w:rsid w:val="00BE39C0"/>
    <w:rsid w:val="00BF2BE4"/>
    <w:rsid w:val="00BF39CC"/>
    <w:rsid w:val="00C024B6"/>
    <w:rsid w:val="00C03CDF"/>
    <w:rsid w:val="00C07E5D"/>
    <w:rsid w:val="00C13135"/>
    <w:rsid w:val="00C2665E"/>
    <w:rsid w:val="00C35D8B"/>
    <w:rsid w:val="00C3798C"/>
    <w:rsid w:val="00C4263E"/>
    <w:rsid w:val="00C42977"/>
    <w:rsid w:val="00C47F63"/>
    <w:rsid w:val="00C53971"/>
    <w:rsid w:val="00C7126C"/>
    <w:rsid w:val="00C7236F"/>
    <w:rsid w:val="00C73166"/>
    <w:rsid w:val="00C93D61"/>
    <w:rsid w:val="00CA1EFE"/>
    <w:rsid w:val="00CA5660"/>
    <w:rsid w:val="00CB3C9E"/>
    <w:rsid w:val="00CB3FB9"/>
    <w:rsid w:val="00CC13CC"/>
    <w:rsid w:val="00CC4913"/>
    <w:rsid w:val="00CC531A"/>
    <w:rsid w:val="00CD2D78"/>
    <w:rsid w:val="00CE09D6"/>
    <w:rsid w:val="00CE30A0"/>
    <w:rsid w:val="00CF5A90"/>
    <w:rsid w:val="00D01BCB"/>
    <w:rsid w:val="00D076AA"/>
    <w:rsid w:val="00D10012"/>
    <w:rsid w:val="00D13D66"/>
    <w:rsid w:val="00D1504E"/>
    <w:rsid w:val="00D35787"/>
    <w:rsid w:val="00D408E3"/>
    <w:rsid w:val="00D43375"/>
    <w:rsid w:val="00D501FC"/>
    <w:rsid w:val="00D579E6"/>
    <w:rsid w:val="00D74248"/>
    <w:rsid w:val="00D7487B"/>
    <w:rsid w:val="00D845CF"/>
    <w:rsid w:val="00D849C1"/>
    <w:rsid w:val="00D930F7"/>
    <w:rsid w:val="00D96DE1"/>
    <w:rsid w:val="00DA5C1B"/>
    <w:rsid w:val="00DA7F1D"/>
    <w:rsid w:val="00DB4A3B"/>
    <w:rsid w:val="00DB6433"/>
    <w:rsid w:val="00DB7894"/>
    <w:rsid w:val="00DC039F"/>
    <w:rsid w:val="00DC5997"/>
    <w:rsid w:val="00E104D9"/>
    <w:rsid w:val="00E13B7B"/>
    <w:rsid w:val="00E14B3B"/>
    <w:rsid w:val="00E157B6"/>
    <w:rsid w:val="00E224A6"/>
    <w:rsid w:val="00E25C0E"/>
    <w:rsid w:val="00E25F07"/>
    <w:rsid w:val="00E309BC"/>
    <w:rsid w:val="00E31538"/>
    <w:rsid w:val="00E31B56"/>
    <w:rsid w:val="00E32C67"/>
    <w:rsid w:val="00E406E8"/>
    <w:rsid w:val="00E516C9"/>
    <w:rsid w:val="00E60BEA"/>
    <w:rsid w:val="00E6142B"/>
    <w:rsid w:val="00E70767"/>
    <w:rsid w:val="00E72C7F"/>
    <w:rsid w:val="00E90DC0"/>
    <w:rsid w:val="00E941E3"/>
    <w:rsid w:val="00E95DCF"/>
    <w:rsid w:val="00EA2EFB"/>
    <w:rsid w:val="00EB051F"/>
    <w:rsid w:val="00EB2E39"/>
    <w:rsid w:val="00EC2443"/>
    <w:rsid w:val="00ED3A96"/>
    <w:rsid w:val="00ED458A"/>
    <w:rsid w:val="00EE6EF5"/>
    <w:rsid w:val="00EF4016"/>
    <w:rsid w:val="00F033D9"/>
    <w:rsid w:val="00F04398"/>
    <w:rsid w:val="00F04DE7"/>
    <w:rsid w:val="00F04E99"/>
    <w:rsid w:val="00F11DC4"/>
    <w:rsid w:val="00F21A18"/>
    <w:rsid w:val="00F25843"/>
    <w:rsid w:val="00F27A02"/>
    <w:rsid w:val="00F40DA2"/>
    <w:rsid w:val="00F4129F"/>
    <w:rsid w:val="00F55421"/>
    <w:rsid w:val="00F64691"/>
    <w:rsid w:val="00F6502D"/>
    <w:rsid w:val="00F65DFD"/>
    <w:rsid w:val="00F66E29"/>
    <w:rsid w:val="00F749DB"/>
    <w:rsid w:val="00F7576C"/>
    <w:rsid w:val="00F8725C"/>
    <w:rsid w:val="00F97A5B"/>
    <w:rsid w:val="00FB35DA"/>
    <w:rsid w:val="00FC0622"/>
    <w:rsid w:val="00FC077A"/>
    <w:rsid w:val="00FC2E50"/>
    <w:rsid w:val="00FC3602"/>
    <w:rsid w:val="00FC3A7E"/>
    <w:rsid w:val="00FE1DDF"/>
    <w:rsid w:val="00FF0FCA"/>
    <w:rsid w:val="00FF7345"/>
    <w:rsid w:val="00FF75AE"/>
    <w:rsid w:val="01267010"/>
    <w:rsid w:val="01293EAD"/>
    <w:rsid w:val="016DFE45"/>
    <w:rsid w:val="0172A523"/>
    <w:rsid w:val="019FB317"/>
    <w:rsid w:val="01FB49B9"/>
    <w:rsid w:val="0212C264"/>
    <w:rsid w:val="021D372F"/>
    <w:rsid w:val="023BF1BF"/>
    <w:rsid w:val="025A48F1"/>
    <w:rsid w:val="02951B30"/>
    <w:rsid w:val="02C3506E"/>
    <w:rsid w:val="02CCA806"/>
    <w:rsid w:val="02E6EA44"/>
    <w:rsid w:val="0319C683"/>
    <w:rsid w:val="03ED30E9"/>
    <w:rsid w:val="04022FE8"/>
    <w:rsid w:val="041D9470"/>
    <w:rsid w:val="0425281A"/>
    <w:rsid w:val="04C4FCBA"/>
    <w:rsid w:val="04C861BC"/>
    <w:rsid w:val="0520F8B8"/>
    <w:rsid w:val="0527A34B"/>
    <w:rsid w:val="056E9CB7"/>
    <w:rsid w:val="05EF7A43"/>
    <w:rsid w:val="06188956"/>
    <w:rsid w:val="061A0552"/>
    <w:rsid w:val="067C902F"/>
    <w:rsid w:val="06951FFA"/>
    <w:rsid w:val="0713C7DA"/>
    <w:rsid w:val="07286B1E"/>
    <w:rsid w:val="076F1B43"/>
    <w:rsid w:val="07953D39"/>
    <w:rsid w:val="07B3BFA1"/>
    <w:rsid w:val="07B88850"/>
    <w:rsid w:val="07FC4E49"/>
    <w:rsid w:val="07FF072F"/>
    <w:rsid w:val="0861B293"/>
    <w:rsid w:val="08DAE96E"/>
    <w:rsid w:val="090CD25B"/>
    <w:rsid w:val="0931A255"/>
    <w:rsid w:val="094DAAAE"/>
    <w:rsid w:val="09592F4A"/>
    <w:rsid w:val="09A69DD5"/>
    <w:rsid w:val="0A42FB4F"/>
    <w:rsid w:val="0A77410D"/>
    <w:rsid w:val="0AED9D37"/>
    <w:rsid w:val="0AF9A8FF"/>
    <w:rsid w:val="0B3E4495"/>
    <w:rsid w:val="0B7229B0"/>
    <w:rsid w:val="0B969911"/>
    <w:rsid w:val="0C007589"/>
    <w:rsid w:val="0C3C66A4"/>
    <w:rsid w:val="0CA07924"/>
    <w:rsid w:val="0CB88A19"/>
    <w:rsid w:val="0CF1F407"/>
    <w:rsid w:val="0D5B5204"/>
    <w:rsid w:val="0D772B23"/>
    <w:rsid w:val="0D77AC36"/>
    <w:rsid w:val="0DDE6C9A"/>
    <w:rsid w:val="0E0A6D17"/>
    <w:rsid w:val="0E14786A"/>
    <w:rsid w:val="0E4420FC"/>
    <w:rsid w:val="0E577BCC"/>
    <w:rsid w:val="0E6C6CA9"/>
    <w:rsid w:val="0EC26DB6"/>
    <w:rsid w:val="0F57531A"/>
    <w:rsid w:val="103E1FC2"/>
    <w:rsid w:val="107CB2C0"/>
    <w:rsid w:val="1080ED5D"/>
    <w:rsid w:val="10826229"/>
    <w:rsid w:val="110BB14F"/>
    <w:rsid w:val="11900136"/>
    <w:rsid w:val="11C5C741"/>
    <w:rsid w:val="12A4F531"/>
    <w:rsid w:val="12C22AED"/>
    <w:rsid w:val="1333301C"/>
    <w:rsid w:val="13428ADB"/>
    <w:rsid w:val="134D9BCA"/>
    <w:rsid w:val="135FC63D"/>
    <w:rsid w:val="1464D6E0"/>
    <w:rsid w:val="150D60C3"/>
    <w:rsid w:val="1532A1E0"/>
    <w:rsid w:val="153C97EE"/>
    <w:rsid w:val="15682F4C"/>
    <w:rsid w:val="1585FCDA"/>
    <w:rsid w:val="15CAD470"/>
    <w:rsid w:val="15DE4D10"/>
    <w:rsid w:val="15FDA3DE"/>
    <w:rsid w:val="1605535C"/>
    <w:rsid w:val="1614207B"/>
    <w:rsid w:val="16B2C859"/>
    <w:rsid w:val="1729CDB6"/>
    <w:rsid w:val="178AA7F1"/>
    <w:rsid w:val="178DBFAE"/>
    <w:rsid w:val="17910232"/>
    <w:rsid w:val="179185E0"/>
    <w:rsid w:val="17F54C85"/>
    <w:rsid w:val="1804EDBF"/>
    <w:rsid w:val="186E46DF"/>
    <w:rsid w:val="18819106"/>
    <w:rsid w:val="19271F58"/>
    <w:rsid w:val="19392C3A"/>
    <w:rsid w:val="19B508B6"/>
    <w:rsid w:val="19D38B0D"/>
    <w:rsid w:val="19EC6FAD"/>
    <w:rsid w:val="1A3BE1BA"/>
    <w:rsid w:val="1A667196"/>
    <w:rsid w:val="1AF12A70"/>
    <w:rsid w:val="1AF19D4D"/>
    <w:rsid w:val="1B04FEAD"/>
    <w:rsid w:val="1B0E5D59"/>
    <w:rsid w:val="1B1335D5"/>
    <w:rsid w:val="1B23530F"/>
    <w:rsid w:val="1B382F72"/>
    <w:rsid w:val="1B4AEBEA"/>
    <w:rsid w:val="1B604729"/>
    <w:rsid w:val="1B610C03"/>
    <w:rsid w:val="1BB8DBC9"/>
    <w:rsid w:val="1BE7DE9E"/>
    <w:rsid w:val="1C5378FC"/>
    <w:rsid w:val="1C6B4E08"/>
    <w:rsid w:val="1C784CEA"/>
    <w:rsid w:val="1C9090D4"/>
    <w:rsid w:val="1CA2B293"/>
    <w:rsid w:val="1CF6B131"/>
    <w:rsid w:val="1D47D614"/>
    <w:rsid w:val="1DBA9D7E"/>
    <w:rsid w:val="1E739F72"/>
    <w:rsid w:val="1E928932"/>
    <w:rsid w:val="2045FC4C"/>
    <w:rsid w:val="20CB16A5"/>
    <w:rsid w:val="213D0394"/>
    <w:rsid w:val="216E144F"/>
    <w:rsid w:val="217975CD"/>
    <w:rsid w:val="218554C0"/>
    <w:rsid w:val="21D8C65A"/>
    <w:rsid w:val="21ED4E7D"/>
    <w:rsid w:val="21FF7561"/>
    <w:rsid w:val="2228E06C"/>
    <w:rsid w:val="22454B1D"/>
    <w:rsid w:val="2268C636"/>
    <w:rsid w:val="23CBAD0D"/>
    <w:rsid w:val="24023C34"/>
    <w:rsid w:val="2443D4E3"/>
    <w:rsid w:val="246524F4"/>
    <w:rsid w:val="249492E0"/>
    <w:rsid w:val="24C2DD43"/>
    <w:rsid w:val="2521CACA"/>
    <w:rsid w:val="253DBD8C"/>
    <w:rsid w:val="257EB311"/>
    <w:rsid w:val="2583868B"/>
    <w:rsid w:val="25E56484"/>
    <w:rsid w:val="25E81E9B"/>
    <w:rsid w:val="2715FF1D"/>
    <w:rsid w:val="2737A58F"/>
    <w:rsid w:val="275A97AD"/>
    <w:rsid w:val="276AC030"/>
    <w:rsid w:val="280FD1BA"/>
    <w:rsid w:val="283EB32B"/>
    <w:rsid w:val="285ED6CE"/>
    <w:rsid w:val="28E283C9"/>
    <w:rsid w:val="28EF83A9"/>
    <w:rsid w:val="293B718F"/>
    <w:rsid w:val="29E55F34"/>
    <w:rsid w:val="2A5273B7"/>
    <w:rsid w:val="2AA17C43"/>
    <w:rsid w:val="2AB15BFF"/>
    <w:rsid w:val="2AF16351"/>
    <w:rsid w:val="2B15EABB"/>
    <w:rsid w:val="2B2B9AFF"/>
    <w:rsid w:val="2B50456E"/>
    <w:rsid w:val="2B81A650"/>
    <w:rsid w:val="2B9F01E5"/>
    <w:rsid w:val="2C0338BB"/>
    <w:rsid w:val="2C609CEB"/>
    <w:rsid w:val="2C90350C"/>
    <w:rsid w:val="2CA38A29"/>
    <w:rsid w:val="2CBD4CFA"/>
    <w:rsid w:val="2CBF6C40"/>
    <w:rsid w:val="2CF1602F"/>
    <w:rsid w:val="2D23FC28"/>
    <w:rsid w:val="2D5AA2EF"/>
    <w:rsid w:val="2D5F2CC7"/>
    <w:rsid w:val="2DB0D16B"/>
    <w:rsid w:val="2DF9930C"/>
    <w:rsid w:val="2E0FE227"/>
    <w:rsid w:val="2E6FF8C8"/>
    <w:rsid w:val="2E7ACFE7"/>
    <w:rsid w:val="2F2BE67F"/>
    <w:rsid w:val="2F33D017"/>
    <w:rsid w:val="2F3F9641"/>
    <w:rsid w:val="3101A569"/>
    <w:rsid w:val="314F4EF7"/>
    <w:rsid w:val="316C84F2"/>
    <w:rsid w:val="31782C4F"/>
    <w:rsid w:val="32486C21"/>
    <w:rsid w:val="32490249"/>
    <w:rsid w:val="326AC4B2"/>
    <w:rsid w:val="32CE2F94"/>
    <w:rsid w:val="32EDD604"/>
    <w:rsid w:val="3360784C"/>
    <w:rsid w:val="341BB8AC"/>
    <w:rsid w:val="348B9C0A"/>
    <w:rsid w:val="34D876C6"/>
    <w:rsid w:val="34E4567C"/>
    <w:rsid w:val="34EC5F5D"/>
    <w:rsid w:val="34EEC988"/>
    <w:rsid w:val="3538CF63"/>
    <w:rsid w:val="354815F2"/>
    <w:rsid w:val="35C6493D"/>
    <w:rsid w:val="367A32DF"/>
    <w:rsid w:val="381A540C"/>
    <w:rsid w:val="38C2147D"/>
    <w:rsid w:val="39155904"/>
    <w:rsid w:val="3968444F"/>
    <w:rsid w:val="39ECA404"/>
    <w:rsid w:val="3A797D2D"/>
    <w:rsid w:val="3AE436BA"/>
    <w:rsid w:val="3B1CF678"/>
    <w:rsid w:val="3B22975F"/>
    <w:rsid w:val="3B5B52D5"/>
    <w:rsid w:val="3C3BCC7F"/>
    <w:rsid w:val="3C88D348"/>
    <w:rsid w:val="3C980ECC"/>
    <w:rsid w:val="3CA168C2"/>
    <w:rsid w:val="3CB02840"/>
    <w:rsid w:val="3CDD6A8C"/>
    <w:rsid w:val="3CF9916C"/>
    <w:rsid w:val="3D018677"/>
    <w:rsid w:val="3D2CB98C"/>
    <w:rsid w:val="3D68CF79"/>
    <w:rsid w:val="3DDAA976"/>
    <w:rsid w:val="3E279C88"/>
    <w:rsid w:val="3E29BD1B"/>
    <w:rsid w:val="3E5DB3F6"/>
    <w:rsid w:val="3E752A3E"/>
    <w:rsid w:val="3F6FF5AD"/>
    <w:rsid w:val="3F9098A3"/>
    <w:rsid w:val="3FC72E21"/>
    <w:rsid w:val="3FE4562C"/>
    <w:rsid w:val="40012B88"/>
    <w:rsid w:val="405036C6"/>
    <w:rsid w:val="40E646A1"/>
    <w:rsid w:val="40F3D063"/>
    <w:rsid w:val="4165A4DC"/>
    <w:rsid w:val="416743F3"/>
    <w:rsid w:val="416AD624"/>
    <w:rsid w:val="418A816B"/>
    <w:rsid w:val="41A0A00D"/>
    <w:rsid w:val="41ADA178"/>
    <w:rsid w:val="42415D08"/>
    <w:rsid w:val="429E6A7B"/>
    <w:rsid w:val="42D208CA"/>
    <w:rsid w:val="43261F91"/>
    <w:rsid w:val="43420914"/>
    <w:rsid w:val="43C0509D"/>
    <w:rsid w:val="43D59280"/>
    <w:rsid w:val="43D5935C"/>
    <w:rsid w:val="44452AFD"/>
    <w:rsid w:val="44EDD860"/>
    <w:rsid w:val="44FB1C0A"/>
    <w:rsid w:val="454F2DE4"/>
    <w:rsid w:val="4572F0F7"/>
    <w:rsid w:val="45F461D7"/>
    <w:rsid w:val="461E5313"/>
    <w:rsid w:val="46204DC8"/>
    <w:rsid w:val="4635370F"/>
    <w:rsid w:val="466A06C5"/>
    <w:rsid w:val="4675BD6E"/>
    <w:rsid w:val="46FAED5D"/>
    <w:rsid w:val="4716C002"/>
    <w:rsid w:val="4789C6FD"/>
    <w:rsid w:val="47A7E804"/>
    <w:rsid w:val="47B1BC8C"/>
    <w:rsid w:val="47F5EF1A"/>
    <w:rsid w:val="489CC927"/>
    <w:rsid w:val="494A1DCD"/>
    <w:rsid w:val="4974131D"/>
    <w:rsid w:val="49787DCD"/>
    <w:rsid w:val="499061A7"/>
    <w:rsid w:val="49AB25D3"/>
    <w:rsid w:val="49AC0F20"/>
    <w:rsid w:val="49E717DE"/>
    <w:rsid w:val="4A4A2804"/>
    <w:rsid w:val="4ACF6B36"/>
    <w:rsid w:val="4B102B54"/>
    <w:rsid w:val="4B1BE777"/>
    <w:rsid w:val="4B2C4F3F"/>
    <w:rsid w:val="4BE57B61"/>
    <w:rsid w:val="4C1D69D7"/>
    <w:rsid w:val="4C4BD186"/>
    <w:rsid w:val="4C87FA5F"/>
    <w:rsid w:val="4CAE52C4"/>
    <w:rsid w:val="4CDDF3B8"/>
    <w:rsid w:val="4CF66F0E"/>
    <w:rsid w:val="4DAD0BCB"/>
    <w:rsid w:val="4DC5C9B1"/>
    <w:rsid w:val="4E421B87"/>
    <w:rsid w:val="4E460A63"/>
    <w:rsid w:val="4EB2766D"/>
    <w:rsid w:val="4EDDC85E"/>
    <w:rsid w:val="4FA67509"/>
    <w:rsid w:val="4FDE8EC5"/>
    <w:rsid w:val="502A1618"/>
    <w:rsid w:val="50650AB2"/>
    <w:rsid w:val="507A476D"/>
    <w:rsid w:val="50A6A1C0"/>
    <w:rsid w:val="50D24569"/>
    <w:rsid w:val="512C6468"/>
    <w:rsid w:val="517FBE46"/>
    <w:rsid w:val="51984D62"/>
    <w:rsid w:val="51EFEFDF"/>
    <w:rsid w:val="5224C3F2"/>
    <w:rsid w:val="52C26CF0"/>
    <w:rsid w:val="52F7EBE1"/>
    <w:rsid w:val="54068A4F"/>
    <w:rsid w:val="54EC299D"/>
    <w:rsid w:val="5556109A"/>
    <w:rsid w:val="55D38C3F"/>
    <w:rsid w:val="56109FE0"/>
    <w:rsid w:val="56816CB3"/>
    <w:rsid w:val="56FD1F4C"/>
    <w:rsid w:val="5728D03C"/>
    <w:rsid w:val="572B9625"/>
    <w:rsid w:val="5745895A"/>
    <w:rsid w:val="581C602D"/>
    <w:rsid w:val="58282AFF"/>
    <w:rsid w:val="588E496A"/>
    <w:rsid w:val="58CAFE2A"/>
    <w:rsid w:val="58DB5F52"/>
    <w:rsid w:val="5915F232"/>
    <w:rsid w:val="591748BA"/>
    <w:rsid w:val="593AEDF7"/>
    <w:rsid w:val="593EE410"/>
    <w:rsid w:val="598018B0"/>
    <w:rsid w:val="5A626676"/>
    <w:rsid w:val="5A729E9F"/>
    <w:rsid w:val="5AA41B86"/>
    <w:rsid w:val="5AC21299"/>
    <w:rsid w:val="5AF11054"/>
    <w:rsid w:val="5BE2BEAF"/>
    <w:rsid w:val="5BFEAD38"/>
    <w:rsid w:val="5C0E5E53"/>
    <w:rsid w:val="5C22EDAA"/>
    <w:rsid w:val="5C4BF4A1"/>
    <w:rsid w:val="5C6C79CC"/>
    <w:rsid w:val="5CDCE5A9"/>
    <w:rsid w:val="5D24AA61"/>
    <w:rsid w:val="5D659C6B"/>
    <w:rsid w:val="5D81C918"/>
    <w:rsid w:val="5DD1A215"/>
    <w:rsid w:val="5DE914E1"/>
    <w:rsid w:val="5E2B93BA"/>
    <w:rsid w:val="5E4CD89A"/>
    <w:rsid w:val="5F3DBD00"/>
    <w:rsid w:val="5FCF1DDD"/>
    <w:rsid w:val="617F51FA"/>
    <w:rsid w:val="619001D5"/>
    <w:rsid w:val="62806AD6"/>
    <w:rsid w:val="6296C062"/>
    <w:rsid w:val="62E03A27"/>
    <w:rsid w:val="633E14D6"/>
    <w:rsid w:val="635B09BD"/>
    <w:rsid w:val="63E1D711"/>
    <w:rsid w:val="63FDD391"/>
    <w:rsid w:val="6440F00A"/>
    <w:rsid w:val="6449F03E"/>
    <w:rsid w:val="648D9259"/>
    <w:rsid w:val="6490BBBB"/>
    <w:rsid w:val="652890A4"/>
    <w:rsid w:val="656AC257"/>
    <w:rsid w:val="65B02803"/>
    <w:rsid w:val="65DD6E9D"/>
    <w:rsid w:val="661B7CA2"/>
    <w:rsid w:val="668C130A"/>
    <w:rsid w:val="66AED45B"/>
    <w:rsid w:val="698CAA14"/>
    <w:rsid w:val="6A287822"/>
    <w:rsid w:val="6A49C288"/>
    <w:rsid w:val="6A611263"/>
    <w:rsid w:val="6AAAA66D"/>
    <w:rsid w:val="6AEB9C80"/>
    <w:rsid w:val="6B042054"/>
    <w:rsid w:val="6B1A01EF"/>
    <w:rsid w:val="6B6AB418"/>
    <w:rsid w:val="6B94A5B7"/>
    <w:rsid w:val="6BA03DE8"/>
    <w:rsid w:val="6C11EE18"/>
    <w:rsid w:val="6C2129BD"/>
    <w:rsid w:val="6C98D748"/>
    <w:rsid w:val="6CB07287"/>
    <w:rsid w:val="6CC51C8C"/>
    <w:rsid w:val="6D22B91E"/>
    <w:rsid w:val="6D2DABEE"/>
    <w:rsid w:val="6DB9D430"/>
    <w:rsid w:val="6DBEF450"/>
    <w:rsid w:val="6DCF56E1"/>
    <w:rsid w:val="6DE8FBEB"/>
    <w:rsid w:val="6DFD6C40"/>
    <w:rsid w:val="6E210BFE"/>
    <w:rsid w:val="6EA84398"/>
    <w:rsid w:val="6EB3D1F7"/>
    <w:rsid w:val="6ECA7850"/>
    <w:rsid w:val="6F4ABE05"/>
    <w:rsid w:val="6F73BBF7"/>
    <w:rsid w:val="6F999CD8"/>
    <w:rsid w:val="6FA94C63"/>
    <w:rsid w:val="6FD59826"/>
    <w:rsid w:val="7035B5F1"/>
    <w:rsid w:val="705EFE35"/>
    <w:rsid w:val="70F207F7"/>
    <w:rsid w:val="71EF1163"/>
    <w:rsid w:val="7217923C"/>
    <w:rsid w:val="7232A609"/>
    <w:rsid w:val="72478597"/>
    <w:rsid w:val="72C3B788"/>
    <w:rsid w:val="72E5131E"/>
    <w:rsid w:val="731386C6"/>
    <w:rsid w:val="73D7818D"/>
    <w:rsid w:val="740591C7"/>
    <w:rsid w:val="74507EFF"/>
    <w:rsid w:val="74699FD9"/>
    <w:rsid w:val="74747723"/>
    <w:rsid w:val="747F56D5"/>
    <w:rsid w:val="74E36A0C"/>
    <w:rsid w:val="74EFBD5C"/>
    <w:rsid w:val="75472A69"/>
    <w:rsid w:val="757075EB"/>
    <w:rsid w:val="757559E5"/>
    <w:rsid w:val="75976C40"/>
    <w:rsid w:val="75990937"/>
    <w:rsid w:val="75D4C7EB"/>
    <w:rsid w:val="76706B3A"/>
    <w:rsid w:val="76F3A2EB"/>
    <w:rsid w:val="77DEDF56"/>
    <w:rsid w:val="7816DB9B"/>
    <w:rsid w:val="7822339E"/>
    <w:rsid w:val="78D2BF48"/>
    <w:rsid w:val="78EA5870"/>
    <w:rsid w:val="7958AB91"/>
    <w:rsid w:val="798D9DC5"/>
    <w:rsid w:val="79BDF248"/>
    <w:rsid w:val="79BFBFAC"/>
    <w:rsid w:val="7A3F1AE6"/>
    <w:rsid w:val="7A568BD2"/>
    <w:rsid w:val="7A5EC2F3"/>
    <w:rsid w:val="7B94761D"/>
    <w:rsid w:val="7CDA2559"/>
    <w:rsid w:val="7CE911DC"/>
    <w:rsid w:val="7D11C56B"/>
    <w:rsid w:val="7E06A276"/>
    <w:rsid w:val="7E760544"/>
    <w:rsid w:val="7EC313E3"/>
    <w:rsid w:val="7EC8B239"/>
    <w:rsid w:val="7EDB96C1"/>
    <w:rsid w:val="7EEFA2CE"/>
    <w:rsid w:val="7F31630F"/>
    <w:rsid w:val="7F541E33"/>
    <w:rsid w:val="7F9492D3"/>
    <w:rsid w:val="7FA91DA1"/>
    <w:rsid w:val="7FC7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9423F"/>
  <w15:chartTrackingRefBased/>
  <w15:docId w15:val="{E71AFE0B-A58D-7E4A-A664-8A572C49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117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eastAsia="ja-JP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pPr>
      <w:spacing w:after="160" w:line="279" w:lineRule="auto"/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44F9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44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44F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A44F9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14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CC9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C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C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4CC9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63639"/>
    <w:pPr>
      <w:tabs>
        <w:tab w:val="left" w:pos="260"/>
      </w:tabs>
      <w:spacing w:line="480" w:lineRule="auto"/>
      <w:ind w:left="264" w:hanging="264"/>
    </w:pPr>
    <w:rPr>
      <w:rFonts w:asciiTheme="minorHAnsi" w:eastAsiaTheme="minorEastAsia" w:hAnsiTheme="minorHAnsi" w:cstheme="minorBidi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987A0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0439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84A5E"/>
  </w:style>
  <w:style w:type="character" w:styleId="PageNumber">
    <w:name w:val="page number"/>
    <w:basedOn w:val="DefaultParagraphFont"/>
    <w:uiPriority w:val="99"/>
    <w:semiHidden/>
    <w:unhideWhenUsed/>
    <w:rsid w:val="00484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8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52BAEB-98B5-CE49-87C1-D44EBAC7A6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muni, Roshan</dc:creator>
  <cp:keywords/>
  <dc:description/>
  <cp:lastModifiedBy>Dornisch, Anna</cp:lastModifiedBy>
  <cp:revision>3</cp:revision>
  <dcterms:created xsi:type="dcterms:W3CDTF">2025-01-18T20:53:00Z</dcterms:created>
  <dcterms:modified xsi:type="dcterms:W3CDTF">2025-01-18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KF2OIxo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